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D92" w:rsidRPr="00FD1F3E" w:rsidRDefault="00F56D92" w:rsidP="003332F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D1F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 w:rsidRPr="00FD1F3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</w:p>
    <w:p w:rsidR="009E0CE9" w:rsidRPr="001B2EC8" w:rsidRDefault="009E0CE9" w:rsidP="009E0CE9">
      <w:pPr>
        <w:rPr>
          <w:rFonts w:ascii="Times New Roman" w:hAnsi="Times New Roman" w:cs="Times New Roman"/>
          <w:color w:val="000000" w:themeColor="text1"/>
          <w:szCs w:val="21"/>
        </w:rPr>
      </w:pPr>
      <w:r w:rsidRPr="001B2EC8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637ABA" w:rsidRPr="001B2EC8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0E780D" w:rsidRPr="001B2EC8"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1B2EC8">
        <w:rPr>
          <w:rFonts w:ascii="Times New Roman" w:hAnsi="Times New Roman" w:cs="Times New Roman"/>
          <w:color w:val="000000" w:themeColor="text1"/>
          <w:szCs w:val="21"/>
        </w:rPr>
        <w:t>. Primers used in this study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6996"/>
      </w:tblGrid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S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CGCGGATCCAGGAGATATACCATGTTGACAAAAGCAACAAAAGAA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S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AGTCGACACAAGCACGCGTCTAGAGAGCTTTCGTTTTCATGAGTT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vC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GCGACGCGTTCACGAGGAATCACCATGGCTAACTA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vC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ACGGTCGACTAATCGAGATCTTTAACCCGCAACAGCAATACGTTT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vD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GAAGATCTAGGAGATATACCATGCCTAAGTACCGTTCCGCCACCACCACT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vD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GCCGTCGACTTAACCCCCCAGTTTCGATTTAT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vd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CTGGATCCAGGAGGGTATAGCTATGTATACAGTAGGAGATTACCTAT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vd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CCTCTAGAGCCATGGTTATGATTTATTTTGTTCAGCAAAT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qhD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GCTCTAGAAGGAGATATACCATGAACAACTTTAATCTGCACACCCCAA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qhD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AAACTGCAGACGAAATGCCCGAAAACGAA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apA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GGGGTACCTTGCTCACATCTCACTTTAATCG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apA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CGCGTCGACCTAGGCACGCGTATATTCCACCAGCTATTTGTTAGTG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O-F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CGGTCGACGTAACTGGTACCCCAAGTTTACTCATATATACTTTAG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O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TCCTGCAGATCCCCGGATCCAGAGCTCGAATTCTGTGT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-F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GGCTGCAGAGCTTGGCTGTTTTGG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AACGTCGACAGAGCACTCGAGGTCTGACAGTTACCAAT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-F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GGGAGATCTGAACACCTACATCTGTATTAA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GGTACGCGTTTTAACTGTGATAAACTA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-F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GGAACGCGTGCTTATCATCGACTGCACGG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GCTAGATCTCGGATACATATTTGAATGTATT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N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GCACGCGTAGGAGATATACCATGTTTGAAAATATATCATC-3’</w:t>
            </w:r>
          </w:p>
        </w:tc>
      </w:tr>
      <w:tr w:rsidR="00FD1F3E" w:rsidRPr="001B2EC8" w:rsidTr="00A94670">
        <w:tc>
          <w:tcPr>
            <w:tcW w:w="152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N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996" w:type="dxa"/>
          </w:tcPr>
          <w:p w:rsidR="009E0CE9" w:rsidRPr="001B2EC8" w:rsidRDefault="009E0CE9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GCGGTCGACGTGAGATTGGATAGAATAAAATTATAGGTT-3’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996" w:type="dxa"/>
          </w:tcPr>
          <w:p w:rsidR="00CB5CD9" w:rsidRPr="001B2EC8" w:rsidRDefault="00915CCE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GGACGCGT</w:t>
            </w:r>
            <w:r w:rsidR="00CB5CD9"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GAGGTAGTTAGAATGGC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996" w:type="dxa"/>
          </w:tcPr>
          <w:p w:rsidR="002065F1" w:rsidRPr="001B2EC8" w:rsidRDefault="00915CCE" w:rsidP="00CB5CD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TCCCCGTCGA</w:t>
            </w:r>
            <w:r w:rsidR="00CB5CD9" w:rsidRPr="001B2E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AAATTAATTAATGAGCGC</w:t>
            </w:r>
            <w:r w:rsidRPr="001B2E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Ba_J23105-F</w:t>
            </w:r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GGGGTACCTTTACGGCTAGCTCAGTCCTAGGTACTATGCTAGCTATACGCGTAGGAGATATACCATG-3’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Ba_J23106-F</w:t>
            </w:r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GGGGTACC</w:t>
            </w:r>
            <w:r w:rsidRPr="001B2EC8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tttacggctagctcagtcctaggtatagtgctagc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ACGCGTAGGAGATATACCATG-3’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Ba_J23118-F</w:t>
            </w:r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GGGGTACCTTGACGGCTAGCTCAGTCCTAGGTATTGTGCTAGCTATACGCGTAGGAGATATACCATG-3’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Ba_J23102-F</w:t>
            </w:r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GGGGTACC</w:t>
            </w:r>
            <w:r w:rsidRPr="001B2EC8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ttgacagctagctcagtcctaggtactgtgctagc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ACGCGTAGGAGATATACCATG-3’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Ba_J23100-F</w:t>
            </w:r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GGGGTACCTTGACGGCTAGCTCAGTCCTAGGTACAGTGCTAGCTATACGCGTAGGAGATATACCATG-3’</w:t>
            </w:r>
          </w:p>
        </w:tc>
      </w:tr>
      <w:tr w:rsidR="002065F1" w:rsidRPr="001B2EC8" w:rsidTr="001B2EC8">
        <w:tc>
          <w:tcPr>
            <w:tcW w:w="8522" w:type="dxa"/>
            <w:gridSpan w:val="2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rimers for determining </w:t>
            </w:r>
            <w:proofErr w:type="spellStart"/>
            <w:r w:rsidRPr="001B2EC8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gapN</w:t>
            </w:r>
            <w:proofErr w:type="spellEnd"/>
            <w:r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and 16SrRNA genes expression level by RT-PCR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SrRNA-rtF</w:t>
            </w:r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 AGTTAATACCTTTGCTCATTG-3’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SrRNA-rtR</w:t>
            </w:r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CTTGCCAGTATCAGATG-3’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N-rtF</w:t>
            </w:r>
            <w:proofErr w:type="spellEnd"/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CCCAGATCACTTCCCATTCC-3’</w:t>
            </w:r>
          </w:p>
        </w:tc>
      </w:tr>
      <w:tr w:rsidR="002065F1" w:rsidRPr="001B2EC8" w:rsidTr="00A94670">
        <w:tc>
          <w:tcPr>
            <w:tcW w:w="152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N-rtR</w:t>
            </w:r>
            <w:proofErr w:type="spellEnd"/>
          </w:p>
        </w:tc>
        <w:tc>
          <w:tcPr>
            <w:tcW w:w="6996" w:type="dxa"/>
          </w:tcPr>
          <w:p w:rsidR="002065F1" w:rsidRPr="001B2EC8" w:rsidRDefault="002065F1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GCCTTGTCATTGCCTCTATACTG-3’</w:t>
            </w:r>
          </w:p>
        </w:tc>
      </w:tr>
      <w:tr w:rsidR="00CB5CD9" w:rsidRPr="001B2EC8" w:rsidTr="00A94670">
        <w:tc>
          <w:tcPr>
            <w:tcW w:w="1526" w:type="dxa"/>
          </w:tcPr>
          <w:p w:rsidR="00CB5CD9" w:rsidRPr="001B2EC8" w:rsidRDefault="00596BA7" w:rsidP="00596B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F</w:t>
            </w:r>
            <w:proofErr w:type="spellEnd"/>
          </w:p>
        </w:tc>
        <w:tc>
          <w:tcPr>
            <w:tcW w:w="6996" w:type="dxa"/>
          </w:tcPr>
          <w:p w:rsidR="00CB5CD9" w:rsidRPr="001B2EC8" w:rsidRDefault="00DA700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TACAATTCATGCGTTCACT-3’</w:t>
            </w:r>
          </w:p>
        </w:tc>
      </w:tr>
      <w:tr w:rsidR="00CB5CD9" w:rsidRPr="001B2EC8" w:rsidTr="00A94670">
        <w:tc>
          <w:tcPr>
            <w:tcW w:w="1526" w:type="dxa"/>
          </w:tcPr>
          <w:p w:rsidR="00CB5CD9" w:rsidRPr="001B2EC8" w:rsidRDefault="00596BA7" w:rsidP="00596B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R</w:t>
            </w:r>
            <w:proofErr w:type="spellEnd"/>
          </w:p>
        </w:tc>
        <w:tc>
          <w:tcPr>
            <w:tcW w:w="6996" w:type="dxa"/>
          </w:tcPr>
          <w:p w:rsidR="00CB5CD9" w:rsidRPr="001B2EC8" w:rsidRDefault="00596BA7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TAGCAGCGTTGATTTCTT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1F5F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alsS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F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45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GCGGTTTCTTATTC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1F5F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sS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D45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CCTTCAGCGTTCAT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596B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C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F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CGAAGAACTGATCCCACAGGC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596B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C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TCCGCAACGAAGGACGATT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596B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D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F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CCGATCAGATCATCAAGC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596B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D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TTCAACAATGCGTTTACCAG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ivd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F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GCCGACTTCATCC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596B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ivd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CATAGGCGGTCTTG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qhD</w:t>
            </w: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tF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CCGCATTCTGTTTGG-3’</w:t>
            </w:r>
          </w:p>
        </w:tc>
      </w:tr>
      <w:tr w:rsidR="00D45EDB" w:rsidRPr="001B2EC8" w:rsidTr="00A94670">
        <w:tc>
          <w:tcPr>
            <w:tcW w:w="1526" w:type="dxa"/>
          </w:tcPr>
          <w:p w:rsidR="00D45EDB" w:rsidRPr="001B2EC8" w:rsidRDefault="00D45EDB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qhD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</w:t>
            </w: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</w:t>
            </w: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996" w:type="dxa"/>
          </w:tcPr>
          <w:p w:rsidR="00D45EDB" w:rsidRPr="001B2EC8" w:rsidRDefault="00D45EDB" w:rsidP="00CB5CD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CTGCTTGTCGCCTGT-3’</w:t>
            </w:r>
          </w:p>
        </w:tc>
      </w:tr>
    </w:tbl>
    <w:p w:rsidR="009D4762" w:rsidRPr="00FD1F3E" w:rsidRDefault="009D4762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9D4762" w:rsidRPr="00FD1F3E" w:rsidRDefault="009D4762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0B4989" w:rsidRPr="001B2EC8" w:rsidRDefault="003438D0">
      <w:pPr>
        <w:rPr>
          <w:rFonts w:ascii="Times New Roman" w:hAnsi="Times New Roman" w:cs="Times New Roman"/>
          <w:color w:val="000000" w:themeColor="text1"/>
          <w:szCs w:val="21"/>
        </w:rPr>
      </w:pPr>
      <w:r w:rsidRPr="001B2EC8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0E780D" w:rsidRPr="001B2EC8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Pr="001B2EC8">
        <w:rPr>
          <w:rFonts w:ascii="Times New Roman" w:hAnsi="Times New Roman" w:cs="Times New Roman"/>
          <w:color w:val="000000" w:themeColor="text1"/>
          <w:szCs w:val="21"/>
        </w:rPr>
        <w:t xml:space="preserve">. The transhydrogenase reaction encoded by </w:t>
      </w:r>
      <w:proofErr w:type="spellStart"/>
      <w:r w:rsidRPr="001B2EC8">
        <w:rPr>
          <w:rFonts w:ascii="Times New Roman" w:hAnsi="Times New Roman" w:cs="Times New Roman"/>
          <w:i/>
          <w:color w:val="000000" w:themeColor="text1"/>
          <w:szCs w:val="21"/>
        </w:rPr>
        <w:t>pntAB</w:t>
      </w:r>
      <w:proofErr w:type="spellEnd"/>
      <w:r w:rsidRPr="001B2EC8">
        <w:rPr>
          <w:rFonts w:ascii="Times New Roman" w:hAnsi="Times New Roman" w:cs="Times New Roman"/>
          <w:color w:val="000000" w:themeColor="text1"/>
          <w:szCs w:val="21"/>
        </w:rPr>
        <w:t xml:space="preserve"> used in the model of thi</w:t>
      </w:r>
      <w:r w:rsidR="003A2F14" w:rsidRPr="001B2EC8">
        <w:rPr>
          <w:rFonts w:ascii="Times New Roman" w:hAnsi="Times New Roman" w:cs="Times New Roman"/>
          <w:color w:val="000000" w:themeColor="text1"/>
          <w:szCs w:val="21"/>
        </w:rPr>
        <w:t>s</w:t>
      </w:r>
      <w:r w:rsidRPr="001B2EC8">
        <w:rPr>
          <w:rFonts w:ascii="Times New Roman" w:hAnsi="Times New Roman" w:cs="Times New Roman"/>
          <w:color w:val="000000" w:themeColor="text1"/>
          <w:szCs w:val="21"/>
        </w:rPr>
        <w:t xml:space="preserve"> work and iJO1366 model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103"/>
        <w:gridCol w:w="1610"/>
      </w:tblGrid>
      <w:tr w:rsidR="00FD1F3E" w:rsidRPr="001B2EC8" w:rsidTr="00B2707A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203E7D" w:rsidRPr="001B2EC8" w:rsidRDefault="003438D0" w:rsidP="003438D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</w:t>
            </w:r>
            <w:r w:rsidR="00203E7D"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del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203E7D" w:rsidRPr="001B2EC8" w:rsidRDefault="003438D0" w:rsidP="00096D4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</w:t>
            </w:r>
            <w:r w:rsidR="00203E7D"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action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:rsidR="00203E7D" w:rsidRPr="001B2EC8" w:rsidRDefault="003438D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</w:t>
            </w:r>
            <w:r w:rsidR="00203E7D" w:rsidRPr="001B2EC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FD1F3E" w:rsidRPr="001B2EC8" w:rsidTr="00B2707A">
        <w:tc>
          <w:tcPr>
            <w:tcW w:w="1809" w:type="dxa"/>
            <w:tcBorders>
              <w:bottom w:val="nil"/>
            </w:tcBorders>
            <w:vAlign w:val="center"/>
          </w:tcPr>
          <w:p w:rsidR="00203E7D" w:rsidRPr="001B2EC8" w:rsidRDefault="00203E7D" w:rsidP="003438D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JO1366</w:t>
            </w:r>
          </w:p>
        </w:tc>
        <w:tc>
          <w:tcPr>
            <w:tcW w:w="5103" w:type="dxa"/>
            <w:tcBorders>
              <w:bottom w:val="nil"/>
            </w:tcBorders>
            <w:vAlign w:val="center"/>
          </w:tcPr>
          <w:p w:rsidR="00203E7D" w:rsidRPr="001B2EC8" w:rsidRDefault="00203E7D" w:rsidP="00096D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h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c] + </w:t>
            </w: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c] + 2 h[p]  -&gt; 2 h[c] + </w:t>
            </w: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c] + </w:t>
            </w: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h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c]</w:t>
            </w:r>
          </w:p>
        </w:tc>
        <w:tc>
          <w:tcPr>
            <w:tcW w:w="1610" w:type="dxa"/>
            <w:tcBorders>
              <w:bottom w:val="nil"/>
            </w:tcBorders>
            <w:vAlign w:val="center"/>
          </w:tcPr>
          <w:p w:rsidR="00203E7D" w:rsidRPr="001B2EC8" w:rsidRDefault="009D4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</w:tr>
      <w:tr w:rsidR="00FD1F3E" w:rsidRPr="001B2EC8" w:rsidTr="00B2707A">
        <w:tc>
          <w:tcPr>
            <w:tcW w:w="1809" w:type="dxa"/>
            <w:tcBorders>
              <w:top w:val="nil"/>
            </w:tcBorders>
            <w:vAlign w:val="center"/>
          </w:tcPr>
          <w:p w:rsidR="003300C5" w:rsidRPr="001B2EC8" w:rsidRDefault="003300C5" w:rsidP="003438D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used in this work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:rsidR="003300C5" w:rsidRPr="001B2EC8" w:rsidRDefault="000D3CC1" w:rsidP="00096D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h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c] + </w:t>
            </w:r>
            <w:proofErr w:type="spellStart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</w:t>
            </w:r>
            <w:proofErr w:type="spellEnd"/>
            <w:r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c] + h[p]  -&gt; </w:t>
            </w:r>
            <w:r w:rsidR="003300C5"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[c] + </w:t>
            </w:r>
            <w:proofErr w:type="spellStart"/>
            <w:r w:rsidR="003300C5"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</w:t>
            </w:r>
            <w:proofErr w:type="spellEnd"/>
            <w:r w:rsidR="003300C5"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c] + </w:t>
            </w:r>
            <w:proofErr w:type="spellStart"/>
            <w:r w:rsidR="003300C5"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h</w:t>
            </w:r>
            <w:proofErr w:type="spellEnd"/>
            <w:r w:rsidR="003300C5" w:rsidRPr="001B2E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c]</w:t>
            </w:r>
          </w:p>
        </w:tc>
        <w:tc>
          <w:tcPr>
            <w:tcW w:w="1610" w:type="dxa"/>
            <w:tcBorders>
              <w:top w:val="nil"/>
            </w:tcBorders>
            <w:vAlign w:val="center"/>
          </w:tcPr>
          <w:p w:rsidR="003300C5" w:rsidRPr="001B2EC8" w:rsidRDefault="009D4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E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</w:p>
        </w:tc>
      </w:tr>
    </w:tbl>
    <w:p w:rsidR="003E4F6E" w:rsidRPr="001B2EC8" w:rsidRDefault="003E4F6E" w:rsidP="003E4F6E">
      <w:pPr>
        <w:ind w:left="1"/>
        <w:rPr>
          <w:rFonts w:ascii="Times New Roman" w:hAnsi="Times New Roman" w:cs="Times New Roman"/>
          <w:color w:val="000000" w:themeColor="text1"/>
          <w:szCs w:val="21"/>
          <w:u w:val="single"/>
        </w:rPr>
      </w:pPr>
      <w:proofErr w:type="gramStart"/>
      <w:r w:rsidRPr="001B2EC8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a</w:t>
      </w:r>
      <w:proofErr w:type="gramEnd"/>
      <w:r w:rsidRPr="001B2EC8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 xml:space="preserve">: </w:t>
      </w:r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Orth JD, Conrad TM, Na J, </w:t>
      </w:r>
      <w:proofErr w:type="spellStart"/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Lerman</w:t>
      </w:r>
      <w:proofErr w:type="spellEnd"/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JA, Nam H, Feist AM, </w:t>
      </w:r>
      <w:proofErr w:type="spellStart"/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Palsson</w:t>
      </w:r>
      <w:proofErr w:type="spellEnd"/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BØ. </w:t>
      </w:r>
      <w:proofErr w:type="gramStart"/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A comprehensive genome-scale reconstruction of </w:t>
      </w:r>
      <w:r w:rsidRPr="001B2EC8">
        <w:rPr>
          <w:rFonts w:ascii="Times New Roman" w:hAnsi="Times New Roman" w:cs="Times New Roman"/>
          <w:i/>
          <w:color w:val="000000" w:themeColor="text1"/>
          <w:szCs w:val="21"/>
          <w:u w:val="single"/>
        </w:rPr>
        <w:t>Escherichia coli</w:t>
      </w:r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metabolism--2011.</w:t>
      </w:r>
      <w:proofErr w:type="gramEnd"/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Mol. Syst. Biol. 2011</w:t>
      </w:r>
      <w:r w:rsidRPr="001B2EC8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 xml:space="preserve">; </w:t>
      </w:r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7</w:t>
      </w:r>
      <w:r w:rsidRPr="001B2EC8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:</w:t>
      </w:r>
      <w:r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535.</w:t>
      </w:r>
    </w:p>
    <w:p w:rsidR="009D4762" w:rsidRPr="001B2EC8" w:rsidRDefault="003E4F6E" w:rsidP="009D4762">
      <w:pPr>
        <w:ind w:left="1"/>
        <w:rPr>
          <w:rFonts w:ascii="Times New Roman" w:hAnsi="Times New Roman" w:cs="Times New Roman"/>
          <w:color w:val="000000" w:themeColor="text1"/>
          <w:szCs w:val="21"/>
          <w:u w:val="single"/>
        </w:rPr>
      </w:pPr>
      <w:r w:rsidRPr="001B2EC8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b</w:t>
      </w:r>
      <w:r w:rsidR="009D4762" w:rsidRPr="001B2EC8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 xml:space="preserve">: </w:t>
      </w:r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Johansson T, Oswald C, Pedersen A, </w:t>
      </w:r>
      <w:proofErr w:type="spellStart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Törnroth</w:t>
      </w:r>
      <w:proofErr w:type="spellEnd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S, </w:t>
      </w:r>
      <w:proofErr w:type="spellStart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Okvist</w:t>
      </w:r>
      <w:proofErr w:type="spellEnd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M, </w:t>
      </w:r>
      <w:proofErr w:type="spellStart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Karlsson</w:t>
      </w:r>
      <w:proofErr w:type="spellEnd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BG, </w:t>
      </w:r>
      <w:proofErr w:type="spellStart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Rydström</w:t>
      </w:r>
      <w:proofErr w:type="spellEnd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J, </w:t>
      </w:r>
      <w:proofErr w:type="spellStart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Krengel</w:t>
      </w:r>
      <w:proofErr w:type="spellEnd"/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U. X-ray structure of domain I of the proton-pumping membrane protein transhydrogenase from </w:t>
      </w:r>
      <w:r w:rsidR="009D4762" w:rsidRPr="001B2EC8">
        <w:rPr>
          <w:rFonts w:ascii="Times New Roman" w:hAnsi="Times New Roman" w:cs="Times New Roman"/>
          <w:i/>
          <w:color w:val="000000" w:themeColor="text1"/>
          <w:szCs w:val="21"/>
          <w:u w:val="single"/>
        </w:rPr>
        <w:t>Escherichia coli</w:t>
      </w:r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. J. Mol. Biol. 2005</w:t>
      </w:r>
      <w:r w:rsidR="009D4762" w:rsidRPr="001B2EC8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 xml:space="preserve">; </w:t>
      </w:r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352 (2)</w:t>
      </w:r>
      <w:r w:rsidR="009D4762" w:rsidRPr="001B2EC8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:</w:t>
      </w:r>
      <w:r w:rsidR="009D4762" w:rsidRPr="001B2EC8">
        <w:rPr>
          <w:rFonts w:ascii="Times New Roman" w:hAnsi="Times New Roman" w:cs="Times New Roman"/>
          <w:color w:val="000000" w:themeColor="text1"/>
          <w:szCs w:val="21"/>
          <w:u w:val="single"/>
        </w:rPr>
        <w:t>299-312.</w:t>
      </w:r>
    </w:p>
    <w:p w:rsidR="000B4989" w:rsidRPr="00FD1F3E" w:rsidRDefault="000B4989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6E416D" w:rsidRPr="00FD1F3E" w:rsidRDefault="006E416D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9D4762" w:rsidRPr="00FD1F3E" w:rsidRDefault="009D4762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9D4762" w:rsidRPr="00FD1F3E" w:rsidRDefault="009D4762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9D4762" w:rsidRPr="00FD1F3E" w:rsidRDefault="009D4762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854B5F" w:rsidRPr="00BC0D5C" w:rsidRDefault="00854B5F">
      <w:pPr>
        <w:rPr>
          <w:rFonts w:ascii="Times New Roman" w:hAnsi="Times New Roman" w:cs="Times New Roman"/>
          <w:color w:val="000000" w:themeColor="text1"/>
          <w:szCs w:val="21"/>
        </w:rPr>
      </w:pPr>
      <w:r w:rsidRPr="00BC0D5C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3438D0" w:rsidRPr="00BC0D5C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0E780D" w:rsidRPr="00BC0D5C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Pr="00BC0D5C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proofErr w:type="spellStart"/>
      <w:r w:rsidRPr="00BC0D5C">
        <w:rPr>
          <w:rFonts w:ascii="Times New Roman" w:hAnsi="Times New Roman" w:cs="Times New Roman"/>
          <w:color w:val="000000" w:themeColor="text1"/>
          <w:szCs w:val="21"/>
        </w:rPr>
        <w:t>Isobutanol</w:t>
      </w:r>
      <w:proofErr w:type="spellEnd"/>
      <w:r w:rsidRPr="00BC0D5C">
        <w:rPr>
          <w:rFonts w:ascii="Times New Roman" w:hAnsi="Times New Roman" w:cs="Times New Roman"/>
          <w:color w:val="000000" w:themeColor="text1"/>
          <w:szCs w:val="21"/>
        </w:rPr>
        <w:t xml:space="preserve"> biosynthesis and </w:t>
      </w:r>
      <w:r w:rsidR="00BC34C6" w:rsidRPr="00BC0D5C">
        <w:rPr>
          <w:rFonts w:ascii="Times New Roman" w:hAnsi="Times New Roman" w:cs="Times New Roman"/>
          <w:color w:val="000000" w:themeColor="text1"/>
          <w:szCs w:val="21"/>
        </w:rPr>
        <w:t>transport reactions added into the metabolic network model of strain LA02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4678"/>
        <w:gridCol w:w="759"/>
      </w:tblGrid>
      <w:tr w:rsidR="00FD1F3E" w:rsidRPr="00BC0D5C" w:rsidTr="004F58C3">
        <w:trPr>
          <w:trHeight w:val="381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653D38" w:rsidRPr="00BC0D5C" w:rsidRDefault="00653D38" w:rsidP="0088584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action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653D38" w:rsidRPr="00BC0D5C" w:rsidRDefault="003438D0" w:rsidP="0088584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actio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653D38" w:rsidRPr="00BC0D5C" w:rsidRDefault="00653D38" w:rsidP="0088584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Gene </w:t>
            </w:r>
          </w:p>
        </w:tc>
      </w:tr>
      <w:tr w:rsidR="00FD1F3E" w:rsidRPr="00BC0D5C" w:rsidTr="004F58C3">
        <w:trPr>
          <w:trHeight w:val="414"/>
        </w:trPr>
        <w:tc>
          <w:tcPr>
            <w:tcW w:w="3085" w:type="dxa"/>
            <w:tcBorders>
              <w:top w:val="single" w:sz="4" w:space="0" w:color="auto"/>
            </w:tcBorders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pha-</w:t>
            </w:r>
            <w:proofErr w:type="spellStart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etoisovalerate</w:t>
            </w:r>
            <w:proofErr w:type="spellEnd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ecarboxylase 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mob[c] + h[c] --&gt; 2mpal[c] + co2[c]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Kivd</w:t>
            </w:r>
            <w:proofErr w:type="spellEnd"/>
          </w:p>
        </w:tc>
      </w:tr>
      <w:tr w:rsidR="00FD1F3E" w:rsidRPr="00BC0D5C" w:rsidTr="0088584C">
        <w:trPr>
          <w:trHeight w:val="284"/>
        </w:trPr>
        <w:tc>
          <w:tcPr>
            <w:tcW w:w="3085" w:type="dxa"/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cohol dehydrogenase (NADP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78" w:type="dxa"/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mpal[c] + </w:t>
            </w:r>
            <w:proofErr w:type="spellStart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dph</w:t>
            </w:r>
            <w:proofErr w:type="spellEnd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[c] + h[c]  --&gt; 2mpol[c] + </w:t>
            </w:r>
            <w:proofErr w:type="spellStart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dp</w:t>
            </w:r>
            <w:proofErr w:type="spellEnd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[c] </w:t>
            </w:r>
          </w:p>
        </w:tc>
        <w:tc>
          <w:tcPr>
            <w:tcW w:w="759" w:type="dxa"/>
          </w:tcPr>
          <w:p w:rsidR="00653D38" w:rsidRPr="00BC0D5C" w:rsidRDefault="00C20A73" w:rsidP="008858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yqhd</w:t>
            </w:r>
            <w:proofErr w:type="spellEnd"/>
          </w:p>
        </w:tc>
      </w:tr>
      <w:tr w:rsidR="00FD1F3E" w:rsidRPr="00BC0D5C" w:rsidTr="0088584C">
        <w:trPr>
          <w:trHeight w:val="291"/>
        </w:trPr>
        <w:tc>
          <w:tcPr>
            <w:tcW w:w="3085" w:type="dxa"/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</w:pPr>
            <w:proofErr w:type="spellStart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isobutanol</w:t>
            </w:r>
            <w:proofErr w:type="spellEnd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 xml:space="preserve"> </w:t>
            </w:r>
            <w:r w:rsidR="0088584C" w:rsidRPr="00BC0D5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u w:val="single"/>
              </w:rPr>
              <w:t>exchange</w:t>
            </w:r>
          </w:p>
        </w:tc>
        <w:tc>
          <w:tcPr>
            <w:tcW w:w="4678" w:type="dxa"/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mpol[e]  &lt;==&gt; </w:t>
            </w:r>
          </w:p>
        </w:tc>
        <w:tc>
          <w:tcPr>
            <w:tcW w:w="759" w:type="dxa"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D1F3E" w:rsidRPr="00BC0D5C" w:rsidTr="004F58C3">
        <w:trPr>
          <w:trHeight w:val="624"/>
        </w:trPr>
        <w:tc>
          <w:tcPr>
            <w:tcW w:w="3085" w:type="dxa"/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sobutanol</w:t>
            </w:r>
            <w:proofErr w:type="spellEnd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 via diffusion (extracellular to periplasm)</w:t>
            </w:r>
          </w:p>
        </w:tc>
        <w:tc>
          <w:tcPr>
            <w:tcW w:w="4678" w:type="dxa"/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mpol[e]  &lt;==&gt; 2mpol[p] </w:t>
            </w:r>
          </w:p>
        </w:tc>
        <w:tc>
          <w:tcPr>
            <w:tcW w:w="759" w:type="dxa"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D1F3E" w:rsidRPr="00BC0D5C" w:rsidTr="004F58C3">
        <w:trPr>
          <w:trHeight w:val="624"/>
        </w:trPr>
        <w:tc>
          <w:tcPr>
            <w:tcW w:w="3085" w:type="dxa"/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sobutanol</w:t>
            </w:r>
            <w:proofErr w:type="spellEnd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port via diffusion (intracellular to periplasm)</w:t>
            </w:r>
          </w:p>
        </w:tc>
        <w:tc>
          <w:tcPr>
            <w:tcW w:w="4678" w:type="dxa"/>
            <w:noWrap/>
            <w:hideMark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mpol[p]  &lt;==&gt; 2mpol[c] </w:t>
            </w:r>
          </w:p>
        </w:tc>
        <w:tc>
          <w:tcPr>
            <w:tcW w:w="759" w:type="dxa"/>
          </w:tcPr>
          <w:p w:rsidR="00653D38" w:rsidRPr="00BC0D5C" w:rsidRDefault="00653D38" w:rsidP="0088584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7B1DF5" w:rsidRPr="00BC0D5C" w:rsidRDefault="00854B5F">
      <w:pPr>
        <w:rPr>
          <w:rFonts w:ascii="Times New Roman" w:hAnsi="Times New Roman" w:cs="Times New Roman"/>
          <w:color w:val="000000" w:themeColor="text1"/>
          <w:szCs w:val="21"/>
        </w:rPr>
      </w:pPr>
      <w:r w:rsidRPr="00BC0D5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3mob</w:t>
      </w:r>
      <w:r w:rsidRPr="00BC0D5C">
        <w:rPr>
          <w:rFonts w:ascii="Times New Roman" w:hAnsi="Times New Roman" w:cs="Times New Roman"/>
          <w:color w:val="000000" w:themeColor="text1"/>
          <w:szCs w:val="21"/>
        </w:rPr>
        <w:t xml:space="preserve">: 3-Methyl-2-oxobutanoate, </w:t>
      </w:r>
      <w:r w:rsidRPr="00BC0D5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2mpal: 2-Methlpropanal, 2mpol: </w:t>
      </w:r>
      <w:proofErr w:type="spellStart"/>
      <w:r w:rsidRPr="00BC0D5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sobutanol</w:t>
      </w:r>
      <w:proofErr w:type="spellEnd"/>
    </w:p>
    <w:p w:rsidR="0088584C" w:rsidRPr="00FD1F3E" w:rsidRDefault="0088584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8584C" w:rsidRDefault="0088584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C0D5C" w:rsidRDefault="00BC0D5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C0D5C" w:rsidRDefault="00BC0D5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520A4" w:rsidRDefault="00F520A4">
      <w:pPr>
        <w:rPr>
          <w:rFonts w:ascii="Times New Roman" w:hAnsi="Times New Roman" w:cs="Times New Roman" w:hint="eastAsia"/>
          <w:b/>
          <w:color w:val="000000" w:themeColor="text1"/>
          <w:szCs w:val="21"/>
        </w:rPr>
      </w:pPr>
    </w:p>
    <w:p w:rsidR="006E6A4D" w:rsidRPr="00BC0D5C" w:rsidRDefault="006E6A4D">
      <w:pPr>
        <w:rPr>
          <w:rFonts w:ascii="Times New Roman" w:hAnsi="Times New Roman" w:cs="Times New Roman"/>
          <w:color w:val="000000" w:themeColor="text1"/>
          <w:szCs w:val="21"/>
        </w:rPr>
      </w:pPr>
      <w:r w:rsidRPr="00BC0D5C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="000E780D" w:rsidRPr="00BC0D5C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Pr="00BC0D5C">
        <w:rPr>
          <w:rFonts w:ascii="Times New Roman" w:hAnsi="Times New Roman" w:cs="Times New Roman"/>
          <w:color w:val="000000" w:themeColor="text1"/>
          <w:szCs w:val="21"/>
        </w:rPr>
        <w:t>. The candidate reactions for targets prediction of redox status rebalance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819"/>
        <w:gridCol w:w="2177"/>
      </w:tblGrid>
      <w:tr w:rsidR="00FD1F3E" w:rsidRPr="00BC0D5C" w:rsidTr="00B2707A">
        <w:tc>
          <w:tcPr>
            <w:tcW w:w="1526" w:type="dxa"/>
            <w:tcBorders>
              <w:bottom w:val="single" w:sz="4" w:space="0" w:color="auto"/>
            </w:tcBorders>
          </w:tcPr>
          <w:p w:rsidR="00A46C5D" w:rsidRPr="00BC0D5C" w:rsidRDefault="00BF2462" w:rsidP="00096D43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</w:t>
            </w:r>
            <w:r w:rsidR="00A46C5D"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action abbreviations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A46C5D" w:rsidRPr="00BC0D5C" w:rsidRDefault="00A46C5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action name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:rsidR="00A46C5D" w:rsidRPr="00BC0D5C" w:rsidRDefault="00A46C5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FD1F3E" w:rsidRPr="00BC0D5C" w:rsidTr="00B2707A">
        <w:tc>
          <w:tcPr>
            <w:tcW w:w="8522" w:type="dxa"/>
            <w:gridSpan w:val="3"/>
            <w:tcBorders>
              <w:bottom w:val="nil"/>
            </w:tcBorders>
          </w:tcPr>
          <w:p w:rsidR="009B6469" w:rsidRPr="00BC0D5C" w:rsidRDefault="009B646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DPH metabolism</w:t>
            </w:r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LUDy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lutamate dehydrogenase (NADP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hA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LDR2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lavodoxin</w:t>
            </w:r>
            <w:proofErr w:type="spellEnd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eductase (NADPH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 w:rsidP="00096D4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dA</w:t>
            </w:r>
            <w:r w:rsidR="0087021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&amp;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pr</w:t>
            </w:r>
            <w:proofErr w:type="spellEnd"/>
            <w:r w:rsidR="0087021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BF2462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or </w:t>
            </w: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dB</w:t>
            </w:r>
            <w:r w:rsidR="0087021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&amp;</w:t>
            </w:r>
            <w:r w:rsidR="00BF2462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pr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5SD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lutamate-5-semialdehyde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oA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THOr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lutathione oxidoreduct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pFd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THFD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thylenetetrahydrofolate dehydrogenase (NADP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lD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6PDH2r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lucose 6-phosphate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f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ND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osphogluconate</w:t>
            </w:r>
            <w:proofErr w:type="spellEnd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d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CDHyr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ocitrate</w:t>
            </w:r>
            <w:proofErr w:type="spellEnd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ehydrogenase (NADP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d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D2pp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AD(P) transhydrogenase (periplasm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t</w:t>
            </w:r>
            <w:proofErr w:type="spellEnd"/>
          </w:p>
        </w:tc>
      </w:tr>
      <w:tr w:rsidR="00FD1F3E" w:rsidRPr="00BC0D5C" w:rsidTr="00B2707A">
        <w:tc>
          <w:tcPr>
            <w:tcW w:w="8522" w:type="dxa"/>
            <w:gridSpan w:val="3"/>
            <w:tcBorders>
              <w:top w:val="nil"/>
              <w:bottom w:val="nil"/>
            </w:tcBorders>
            <w:vAlign w:val="center"/>
          </w:tcPr>
          <w:p w:rsidR="009B6469" w:rsidRPr="00BC0D5C" w:rsidRDefault="009B646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DH metabolism</w:t>
            </w:r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ALD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etaldehyde dehydrogenase (acetylating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 w:rsidP="00096D4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pF</w:t>
            </w:r>
            <w:proofErr w:type="spellEnd"/>
            <w:r w:rsidR="00BF2462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hE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CD2x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cohol dehydrogenase (ethanol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 w:rsidP="00096D4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hP</w:t>
            </w:r>
            <w:proofErr w:type="spellEnd"/>
            <w:r w:rsidR="00BF2462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hE</w:t>
            </w:r>
            <w:proofErr w:type="spellEnd"/>
            <w:r w:rsidR="00BF2462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mA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ADH16pp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 w:rsidP="00096D43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ADH dehydrogenase</w:t>
            </w:r>
            <w:r w:rsidR="00BF2462"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periplasm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uo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DH_D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-lactate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h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DRx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D reduct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e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MPPS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 w:rsidP="00096D43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-hydroxy-2-methyl-2-(E)-</w:t>
            </w: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utenyl</w:t>
            </w:r>
            <w:proofErr w:type="spellEnd"/>
            <w:r w:rsidR="00BF2462"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-diphosphate reductase (</w:t>
            </w: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mpp</w:t>
            </w:r>
            <w:proofErr w:type="spellEnd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ytB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MPD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uaB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DH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ate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h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GCD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glycerate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rA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DH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 w:rsidP="00096D4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eEec</w:t>
            </w:r>
            <w:r w:rsidR="0087021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&amp;</w:t>
            </w: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eFec</w:t>
            </w:r>
            <w:r w:rsidR="0087021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&amp;</w:t>
            </w: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dA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PD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A46C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eraldehyde-3-phosphate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="00A46C5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pA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A46C5D" w:rsidRPr="00BC0D5C" w:rsidRDefault="0030134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LYCL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A46C5D" w:rsidRPr="00BC0D5C" w:rsidRDefault="003013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ine Cleavage System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A46C5D" w:rsidRPr="00BC0D5C" w:rsidRDefault="006A379C" w:rsidP="00096D4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="00301349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vH</w:t>
            </w:r>
            <w:r w:rsidR="0087021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&amp;</w:t>
            </w: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="00301349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vP</w:t>
            </w:r>
            <w:r w:rsidR="0087021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&amp;</w:t>
            </w: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="00301349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vT</w:t>
            </w:r>
            <w:r w:rsidR="0087021D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&amp;</w:t>
            </w: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</w:t>
            </w:r>
            <w:r w:rsidR="00301349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dA</w:t>
            </w:r>
            <w:proofErr w:type="spellEnd"/>
            <w:r w:rsidR="00301349"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FD1F3E" w:rsidRPr="00BC0D5C" w:rsidTr="00B2707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6A379C" w:rsidRPr="00BC0D5C" w:rsidRDefault="00C61F0F" w:rsidP="00096D43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D</w:t>
            </w:r>
            <w:r w:rsidR="007E5A6D" w:rsidRPr="00BC0D5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:rsidR="006A379C" w:rsidRPr="00BC0D5C" w:rsidRDefault="00C61F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-threonine dehydrogenas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6A379C" w:rsidRPr="00BC0D5C" w:rsidRDefault="006A379C" w:rsidP="00301349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dh</w:t>
            </w:r>
            <w:proofErr w:type="spellEnd"/>
          </w:p>
        </w:tc>
      </w:tr>
      <w:tr w:rsidR="00FD1F3E" w:rsidRPr="00BC0D5C" w:rsidTr="00B2707A">
        <w:tc>
          <w:tcPr>
            <w:tcW w:w="1526" w:type="dxa"/>
            <w:tcBorders>
              <w:top w:val="nil"/>
            </w:tcBorders>
            <w:vAlign w:val="center"/>
          </w:tcPr>
          <w:p w:rsidR="00C61F0F" w:rsidRPr="00BC0D5C" w:rsidRDefault="00BF2462" w:rsidP="00C61F0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SARr</w:t>
            </w:r>
            <w:r w:rsidR="007E5A6D" w:rsidRPr="00BC0D5C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top w:val="nil"/>
            </w:tcBorders>
            <w:vAlign w:val="center"/>
          </w:tcPr>
          <w:p w:rsidR="00C61F0F" w:rsidRPr="00BC0D5C" w:rsidRDefault="00BF2462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rtronate</w:t>
            </w:r>
            <w:proofErr w:type="spellEnd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mialdehyde</w:t>
            </w:r>
            <w:proofErr w:type="spellEnd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eductase</w:t>
            </w:r>
          </w:p>
        </w:tc>
        <w:tc>
          <w:tcPr>
            <w:tcW w:w="2177" w:type="dxa"/>
            <w:tcBorders>
              <w:top w:val="nil"/>
            </w:tcBorders>
            <w:vAlign w:val="center"/>
          </w:tcPr>
          <w:p w:rsidR="00C61F0F" w:rsidRPr="00BC0D5C" w:rsidRDefault="00BF2462" w:rsidP="00096D4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lxR</w:t>
            </w:r>
            <w:proofErr w:type="spellEnd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rR</w:t>
            </w:r>
            <w:proofErr w:type="spellEnd"/>
          </w:p>
        </w:tc>
      </w:tr>
    </w:tbl>
    <w:p w:rsidR="000E780D" w:rsidRPr="00FD1F3E" w:rsidRDefault="007E5A6D">
      <w:pPr>
        <w:rPr>
          <w:rFonts w:ascii="Times New Roman" w:hAnsi="Times New Roman" w:cs="Times New Roman"/>
          <w:color w:val="000000" w:themeColor="text1"/>
          <w:szCs w:val="21"/>
          <w:u w:val="single"/>
        </w:rPr>
      </w:pPr>
      <w:proofErr w:type="spellStart"/>
      <w:proofErr w:type="gramStart"/>
      <w:r w:rsidRPr="00FD1F3E">
        <w:rPr>
          <w:rFonts w:ascii="Times New Roman" w:hAnsi="Times New Roman" w:cs="Times New Roman" w:hint="eastAsia"/>
          <w:b/>
          <w:color w:val="000000" w:themeColor="text1"/>
          <w:szCs w:val="21"/>
          <w:u w:val="single"/>
          <w:vertAlign w:val="superscript"/>
        </w:rPr>
        <w:t>a</w:t>
      </w:r>
      <w:proofErr w:type="spellEnd"/>
      <w:proofErr w:type="gramEnd"/>
      <w:r w:rsidRPr="00FD1F3E">
        <w:rPr>
          <w:rFonts w:ascii="Times New Roman" w:hAnsi="Times New Roman" w:cs="Times New Roman" w:hint="eastAsia"/>
          <w:b/>
          <w:color w:val="000000" w:themeColor="text1"/>
          <w:szCs w:val="21"/>
          <w:u w:val="single"/>
          <w:vertAlign w:val="superscript"/>
        </w:rPr>
        <w:t xml:space="preserve"> </w:t>
      </w:r>
      <w:r w:rsidRPr="00FD1F3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These 10 potential targets were different with the targets reported by King and Feist (201</w:t>
      </w:r>
      <w:r w:rsidR="001B338D" w:rsidRPr="00FD1F3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4</w:t>
      </w:r>
      <w:r w:rsidRPr="00FD1F3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)</w:t>
      </w:r>
    </w:p>
    <w:p w:rsidR="007E5A6D" w:rsidRPr="00FD1F3E" w:rsidRDefault="007E5A6D">
      <w:pPr>
        <w:rPr>
          <w:rFonts w:ascii="Times New Roman" w:hAnsi="Times New Roman" w:cs="Times New Roman"/>
          <w:color w:val="000000" w:themeColor="text1"/>
          <w:szCs w:val="21"/>
          <w:u w:val="single"/>
        </w:rPr>
      </w:pPr>
      <w:proofErr w:type="gramStart"/>
      <w:r w:rsidRPr="00FD1F3E">
        <w:rPr>
          <w:rFonts w:ascii="Times New Roman" w:hAnsi="Times New Roman" w:cs="Times New Roman" w:hint="eastAsia"/>
          <w:b/>
          <w:color w:val="000000" w:themeColor="text1"/>
          <w:kern w:val="0"/>
          <w:szCs w:val="21"/>
          <w:u w:val="single"/>
          <w:vertAlign w:val="superscript"/>
        </w:rPr>
        <w:t>b</w:t>
      </w:r>
      <w:proofErr w:type="gramEnd"/>
      <w:r w:rsidRPr="00FD1F3E">
        <w:rPr>
          <w:rFonts w:ascii="Times New Roman" w:hAnsi="Times New Roman" w:cs="Times New Roman" w:hint="eastAsia"/>
          <w:color w:val="000000" w:themeColor="text1"/>
          <w:kern w:val="0"/>
          <w:szCs w:val="21"/>
          <w:u w:val="single"/>
        </w:rPr>
        <w:t xml:space="preserve"> </w:t>
      </w:r>
      <w:r w:rsidRPr="00FD1F3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These 13 potential targets were also reported by King and Feist (201</w:t>
      </w:r>
      <w:r w:rsidR="001B338D" w:rsidRPr="00FD1F3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4</w:t>
      </w:r>
      <w:r w:rsidRPr="00FD1F3E">
        <w:rPr>
          <w:rFonts w:ascii="Times New Roman" w:hAnsi="Times New Roman" w:cs="Times New Roman" w:hint="eastAsia"/>
          <w:color w:val="000000" w:themeColor="text1"/>
          <w:szCs w:val="21"/>
          <w:u w:val="single"/>
        </w:rPr>
        <w:t>)</w:t>
      </w:r>
    </w:p>
    <w:p w:rsidR="007E5A6D" w:rsidRPr="00FD1F3E" w:rsidRDefault="001B338D">
      <w:pPr>
        <w:rPr>
          <w:rFonts w:ascii="Times New Roman" w:hAnsi="Times New Roman" w:cs="Times New Roman"/>
          <w:color w:val="000000" w:themeColor="text1"/>
          <w:szCs w:val="21"/>
          <w:u w:val="single"/>
        </w:rPr>
      </w:pPr>
      <w:r w:rsidRPr="00FD1F3E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King ZA, Feist </w:t>
      </w:r>
      <w:proofErr w:type="gramStart"/>
      <w:r w:rsidRPr="00FD1F3E">
        <w:rPr>
          <w:rFonts w:ascii="Times New Roman" w:hAnsi="Times New Roman" w:cs="Times New Roman"/>
          <w:color w:val="000000" w:themeColor="text1"/>
          <w:szCs w:val="21"/>
          <w:u w:val="single"/>
        </w:rPr>
        <w:t>AM</w:t>
      </w:r>
      <w:proofErr w:type="gramEnd"/>
      <w:r w:rsidRPr="00FD1F3E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. Optimal cofactor swapping can increase the theoretical yield for chemical production in Escherichia coli and Saccharomyces cerevisiae. </w:t>
      </w:r>
      <w:proofErr w:type="spellStart"/>
      <w:proofErr w:type="gramStart"/>
      <w:r w:rsidRPr="00FD1F3E">
        <w:rPr>
          <w:rFonts w:ascii="Times New Roman" w:hAnsi="Times New Roman" w:cs="Times New Roman"/>
          <w:color w:val="000000" w:themeColor="text1"/>
          <w:szCs w:val="21"/>
          <w:u w:val="single"/>
        </w:rPr>
        <w:t>Metab</w:t>
      </w:r>
      <w:proofErr w:type="spellEnd"/>
      <w:r w:rsidRPr="00FD1F3E">
        <w:rPr>
          <w:rFonts w:ascii="Times New Roman" w:hAnsi="Times New Roman" w:cs="Times New Roman"/>
          <w:color w:val="000000" w:themeColor="text1"/>
          <w:szCs w:val="21"/>
          <w:u w:val="single"/>
        </w:rPr>
        <w:t xml:space="preserve"> Eng. 2014; 24:117-128.</w:t>
      </w:r>
      <w:proofErr w:type="gramEnd"/>
    </w:p>
    <w:p w:rsidR="000E780D" w:rsidRDefault="000E780D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FB60FA" w:rsidRDefault="00FB60FA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B73078" w:rsidRPr="00BC0D5C" w:rsidRDefault="00B73078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BC0D5C">
        <w:rPr>
          <w:rFonts w:ascii="Times New Roman" w:hAnsi="Times New Roman" w:cs="Times New Roman" w:hint="eastAsia"/>
          <w:b/>
          <w:color w:val="000000" w:themeColor="text1"/>
          <w:szCs w:val="21"/>
        </w:rPr>
        <w:t>Table S5</w:t>
      </w:r>
      <w:r w:rsidR="00106719" w:rsidRPr="00BC0D5C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BC0D5C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F520A4" w:rsidRPr="00F520A4">
        <w:rPr>
          <w:rFonts w:ascii="Times New Roman" w:hAnsi="Times New Roman" w:cs="Times New Roman"/>
          <w:color w:val="000000" w:themeColor="text1"/>
          <w:szCs w:val="21"/>
        </w:rPr>
        <w:t>GAPDH</w:t>
      </w:r>
      <w:r w:rsidR="00F520A4" w:rsidRPr="00F520A4">
        <w:rPr>
          <w:rFonts w:ascii="Times New Roman" w:hAnsi="Times New Roman" w:cs="Times New Roman" w:hint="eastAsia"/>
          <w:color w:val="000000" w:themeColor="text1"/>
          <w:szCs w:val="21"/>
        </w:rPr>
        <w:t xml:space="preserve"> a</w:t>
      </w:r>
      <w:r w:rsidRPr="00F520A4">
        <w:rPr>
          <w:rFonts w:ascii="Times New Roman" w:hAnsi="Times New Roman" w:cs="Times New Roman" w:hint="eastAsia"/>
          <w:color w:val="000000" w:themeColor="text1"/>
          <w:szCs w:val="21"/>
        </w:rPr>
        <w:t xml:space="preserve">ctivity assays of </w:t>
      </w:r>
      <w:r w:rsidR="00F520A4" w:rsidRPr="00F520A4">
        <w:rPr>
          <w:rFonts w:ascii="Times New Roman" w:hAnsi="Times New Roman" w:cs="Times New Roman" w:hint="eastAsia"/>
          <w:color w:val="000000" w:themeColor="text1"/>
          <w:szCs w:val="21"/>
        </w:rPr>
        <w:t>cell</w:t>
      </w:r>
      <w:r w:rsidRPr="00F520A4">
        <w:rPr>
          <w:rFonts w:ascii="Times New Roman" w:hAnsi="Times New Roman" w:cs="Times New Roman"/>
          <w:color w:val="000000" w:themeColor="text1"/>
          <w:szCs w:val="21"/>
        </w:rPr>
        <w:t xml:space="preserve"> extract</w:t>
      </w:r>
      <w:r w:rsidR="00F520A4" w:rsidRPr="00F520A4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F520A4">
        <w:rPr>
          <w:rFonts w:ascii="Times New Roman" w:hAnsi="Times New Roman" w:cs="Times New Roman"/>
          <w:color w:val="000000" w:themeColor="text1"/>
          <w:szCs w:val="21"/>
        </w:rPr>
        <w:t xml:space="preserve"> of the </w:t>
      </w:r>
      <w:proofErr w:type="spellStart"/>
      <w:r w:rsidRPr="00F520A4">
        <w:rPr>
          <w:rFonts w:ascii="Times New Roman" w:hAnsi="Times New Roman" w:cs="Times New Roman"/>
          <w:i/>
          <w:color w:val="000000" w:themeColor="text1"/>
          <w:szCs w:val="21"/>
        </w:rPr>
        <w:t>gapC</w:t>
      </w:r>
      <w:proofErr w:type="spellEnd"/>
      <w:r w:rsidRPr="00F520A4">
        <w:rPr>
          <w:rFonts w:ascii="Times New Roman" w:hAnsi="Times New Roman" w:cs="Times New Roman"/>
          <w:i/>
          <w:color w:val="000000" w:themeColor="text1"/>
          <w:szCs w:val="21"/>
        </w:rPr>
        <w:t>-</w:t>
      </w:r>
      <w:r w:rsidRPr="00F520A4">
        <w:rPr>
          <w:rFonts w:ascii="Times New Roman" w:hAnsi="Times New Roman" w:cs="Times New Roman"/>
          <w:color w:val="000000" w:themeColor="text1"/>
          <w:szCs w:val="21"/>
        </w:rPr>
        <w:t xml:space="preserve">expressing strain LA03 and </w:t>
      </w:r>
      <w:proofErr w:type="spellStart"/>
      <w:r w:rsidRPr="00F520A4">
        <w:rPr>
          <w:rFonts w:ascii="Times New Roman" w:hAnsi="Times New Roman" w:cs="Times New Roman"/>
          <w:i/>
          <w:color w:val="000000" w:themeColor="text1"/>
          <w:szCs w:val="21"/>
        </w:rPr>
        <w:t>gapN</w:t>
      </w:r>
      <w:proofErr w:type="spellEnd"/>
      <w:r w:rsidRPr="00F520A4">
        <w:rPr>
          <w:rFonts w:ascii="Times New Roman" w:hAnsi="Times New Roman" w:cs="Times New Roman"/>
          <w:color w:val="000000" w:themeColor="text1"/>
          <w:szCs w:val="21"/>
        </w:rPr>
        <w:t>-expressing strain LA0</w:t>
      </w:r>
      <w:r w:rsidRPr="00F520A4">
        <w:rPr>
          <w:rFonts w:ascii="Times New Roman" w:hAnsi="Times New Roman" w:cs="Times New Roman" w:hint="eastAsia"/>
          <w:color w:val="000000" w:themeColor="text1"/>
          <w:szCs w:val="21"/>
        </w:rPr>
        <w:t>4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569"/>
        <w:gridCol w:w="3569"/>
      </w:tblGrid>
      <w:tr w:rsidR="00FD1F3E" w:rsidRPr="00BC0D5C" w:rsidTr="001B2EC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dependent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 activity</w:t>
            </w:r>
          </w:p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U/mg protein)</w:t>
            </w:r>
          </w:p>
        </w:tc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dependent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PDH activity </w:t>
            </w:r>
          </w:p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U/mg protein)</w:t>
            </w:r>
          </w:p>
        </w:tc>
      </w:tr>
      <w:tr w:rsidR="00FD1F3E" w:rsidRPr="00BC0D5C" w:rsidTr="001B2EC8">
        <w:tc>
          <w:tcPr>
            <w:tcW w:w="1384" w:type="dxa"/>
            <w:tcBorders>
              <w:top w:val="single" w:sz="4" w:space="0" w:color="auto"/>
            </w:tcBorders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coli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02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1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FD1F3E" w:rsidRPr="00BC0D5C" w:rsidTr="001B2EC8">
        <w:tc>
          <w:tcPr>
            <w:tcW w:w="1384" w:type="dxa"/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coli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03</w:t>
            </w:r>
          </w:p>
        </w:tc>
        <w:tc>
          <w:tcPr>
            <w:tcW w:w="3569" w:type="dxa"/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85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569" w:type="dxa"/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6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2065F1" w:rsidRPr="00BC0D5C" w:rsidTr="001B2EC8">
        <w:tc>
          <w:tcPr>
            <w:tcW w:w="1384" w:type="dxa"/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.coli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04</w:t>
            </w:r>
          </w:p>
        </w:tc>
        <w:tc>
          <w:tcPr>
            <w:tcW w:w="3569" w:type="dxa"/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08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569" w:type="dxa"/>
          </w:tcPr>
          <w:p w:rsidR="00B73078" w:rsidRPr="00BC0D5C" w:rsidRDefault="00B73078" w:rsidP="001B2E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25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C0D5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</w:t>
            </w:r>
          </w:p>
        </w:tc>
      </w:tr>
    </w:tbl>
    <w:p w:rsidR="000E780D" w:rsidRDefault="000E780D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F520A4" w:rsidRPr="00FD1F3E" w:rsidRDefault="00F520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91857" w:rsidRPr="00BC0D5C" w:rsidRDefault="00C91857">
      <w:pPr>
        <w:rPr>
          <w:rFonts w:ascii="Times New Roman" w:hAnsi="Times New Roman" w:cs="Times New Roman"/>
          <w:color w:val="000000" w:themeColor="text1"/>
          <w:szCs w:val="21"/>
        </w:rPr>
      </w:pPr>
      <w:r w:rsidRPr="00BC0D5C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Pr="00BC0D5C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6 </w:t>
      </w:r>
      <w:r w:rsidRPr="00BC0D5C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BC0D5C">
        <w:rPr>
          <w:rFonts w:ascii="Times New Roman" w:hAnsi="Times New Roman" w:cs="Times New Roman"/>
          <w:color w:val="000000" w:themeColor="text1"/>
          <w:szCs w:val="21"/>
        </w:rPr>
        <w:t>rediction</w:t>
      </w:r>
      <w:r w:rsidRPr="00BC0D5C">
        <w:rPr>
          <w:rFonts w:ascii="Times New Roman" w:hAnsi="Times New Roman" w:cs="Times New Roman" w:hint="eastAsia"/>
          <w:color w:val="000000" w:themeColor="text1"/>
          <w:szCs w:val="21"/>
        </w:rPr>
        <w:t xml:space="preserve"> results of the potential redox targets</w:t>
      </w:r>
      <w:r w:rsidR="00106719" w:rsidRPr="00BC0D5C">
        <w:rPr>
          <w:rFonts w:ascii="Times New Roman" w:hAnsi="Times New Roman" w:cs="Times New Roman" w:hint="eastAsia"/>
          <w:color w:val="000000" w:themeColor="text1"/>
          <w:szCs w:val="21"/>
        </w:rPr>
        <w:t xml:space="preserve"> with </w:t>
      </w:r>
      <w:proofErr w:type="spellStart"/>
      <w:r w:rsidR="00106719" w:rsidRPr="00BC0D5C">
        <w:rPr>
          <w:rFonts w:ascii="Times New Roman" w:hAnsi="Times New Roman" w:cs="Times New Roman" w:hint="eastAsia"/>
          <w:i/>
          <w:color w:val="000000" w:themeColor="text1"/>
          <w:szCs w:val="21"/>
        </w:rPr>
        <w:t>f</w:t>
      </w:r>
      <w:r w:rsidR="00106719" w:rsidRPr="00BC0D5C">
        <w:rPr>
          <w:rFonts w:ascii="Times New Roman" w:hAnsi="Times New Roman" w:cs="Times New Roman" w:hint="eastAsia"/>
          <w:i/>
          <w:color w:val="000000" w:themeColor="text1"/>
          <w:szCs w:val="21"/>
          <w:vertAlign w:val="subscript"/>
        </w:rPr>
        <w:t>PH</w:t>
      </w:r>
      <w:proofErr w:type="spellEnd"/>
      <w:r w:rsidR="00106719" w:rsidRPr="00BC0D5C">
        <w:rPr>
          <w:rFonts w:ascii="Times New Roman" w:hAnsi="Times New Roman" w:cs="Times New Roman" w:hint="eastAsia"/>
          <w:color w:val="000000" w:themeColor="text1"/>
          <w:szCs w:val="21"/>
        </w:rPr>
        <w:t xml:space="preserve"> no more than 1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3545"/>
        <w:gridCol w:w="992"/>
        <w:gridCol w:w="993"/>
        <w:gridCol w:w="1130"/>
        <w:gridCol w:w="621"/>
      </w:tblGrid>
      <w:tr w:rsidR="00FD1F3E" w:rsidRPr="00BC0D5C" w:rsidTr="002F6131">
        <w:trPr>
          <w:trHeight w:val="270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ction name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1857" w:rsidRPr="00BC0D5C" w:rsidRDefault="00C91857" w:rsidP="00BC0D5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ction stoichiome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teg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ecial </w:t>
            </w:r>
          </w:p>
          <w:p w:rsidR="00C91857" w:rsidRPr="00BC0D5C" w:rsidRDefault="00C91857" w:rsidP="00FD1F3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wth rate (h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B special product rate (</w:t>
            </w: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  <w:proofErr w:type="spellEnd"/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g/h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</w:t>
            </w:r>
            <w:r w:rsidRPr="00BC0D5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bscript"/>
              </w:rPr>
              <w:t>PH</w:t>
            </w:r>
            <w:proofErr w:type="spellEnd"/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tcBorders>
              <w:top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ND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noWrap/>
            <w:vAlign w:val="center"/>
          </w:tcPr>
          <w:p w:rsidR="00C91857" w:rsidRPr="00BC0D5C" w:rsidRDefault="00FD1F3E" w:rsidP="00BC0D5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-Phospho-D-gluconate +NADP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→ CO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+ 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DPH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+ D-Ribulose 5-phosph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ver expres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1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4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3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THFD</w:t>
            </w:r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5,10-Methylenetetrahydrofolate + NADP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↔ 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NADPH + 5,10-Methenyltetrahydrofolate 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ver express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29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46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5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CDHyr</w:t>
            </w:r>
            <w:proofErr w:type="spellEnd"/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citrate</w:t>
            </w:r>
            <w:proofErr w:type="spellEnd"/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NADP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+ 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↔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ADPH 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+ 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-Oxoglutarate + 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ver express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25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33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21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ADH16pp</w:t>
            </w:r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extracellular) 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+ NADH + Ubiquinone-8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→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Ubiquinol-8 + 3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 intracellular)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nock out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51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50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DRx</w:t>
            </w:r>
            <w:proofErr w:type="spellEnd"/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fad +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extracellular) 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+ NADH 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→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fadh2 + NAD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nock out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44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41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66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MPPS</w:t>
            </w:r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1-hydroxy-2-methyl-2-(E)-</w:t>
            </w:r>
            <w:proofErr w:type="spellStart"/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butenyl</w:t>
            </w:r>
            <w:proofErr w:type="spellEnd"/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4-diphosphate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+ NADH</w:t>
            </w:r>
            <w:r w:rsidR="00BC0D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→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Dimethylallyl</w:t>
            </w:r>
            <w:proofErr w:type="spellEnd"/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diphosphate + H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O + NAD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nock out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51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50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DH</w:t>
            </w:r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L-Malate + NAD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↔ H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NADH + Oxaloacetate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knock out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42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45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75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DH</w:t>
            </w:r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enzyme A + NAD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+ Pyruvate 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→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cetyl-CoA + 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C0D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 NADH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factor swap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41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49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86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MPD</w:t>
            </w:r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O + IMP + NAD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→H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NADH + </w:t>
            </w:r>
            <w:proofErr w:type="spellStart"/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Xanthosine</w:t>
            </w:r>
            <w:proofErr w:type="spellEnd"/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5'-phosphate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factor swap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51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50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LYCL</w:t>
            </w:r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Glycine + NAD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5,6,7,8-Tetrahydrofolate 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→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</w:t>
            </w: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5,10-Methylenetetrahydrofolate + NADH + NH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factor swap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51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50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D</w:t>
            </w:r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NAD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L-Threonine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→ 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L-2-Amino-3-oxobutanoate +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NADH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factor swap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51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50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FD1F3E" w:rsidRPr="00BC0D5C" w:rsidTr="002F6131">
        <w:trPr>
          <w:trHeight w:val="270"/>
        </w:trPr>
        <w:tc>
          <w:tcPr>
            <w:tcW w:w="1241" w:type="dxa"/>
            <w:noWrap/>
            <w:vAlign w:val="center"/>
          </w:tcPr>
          <w:p w:rsidR="00C91857" w:rsidRPr="00BC0D5C" w:rsidRDefault="00C91857" w:rsidP="00FD1F3E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BC0D5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SARr</w:t>
            </w:r>
            <w:proofErr w:type="spellEnd"/>
          </w:p>
        </w:tc>
        <w:tc>
          <w:tcPr>
            <w:tcW w:w="3545" w:type="dxa"/>
            <w:noWrap/>
            <w:vAlign w:val="center"/>
          </w:tcPr>
          <w:p w:rsidR="00C91857" w:rsidRPr="00BC0D5C" w:rsidRDefault="00FD1F3E" w:rsidP="00BC0D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2-Hydroxy-3-oxopropanoate +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NADH </w:t>
            </w:r>
            <w:r w:rsidRPr="00BC0D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↔</w:t>
            </w:r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(R)-</w:t>
            </w:r>
            <w:proofErr w:type="spellStart"/>
            <w:r w:rsidRPr="00BC0D5C">
              <w:rPr>
                <w:rFonts w:ascii="Times New Roman" w:hAnsi="Times New Roman" w:cs="Times New Roman"/>
                <w:sz w:val="18"/>
                <w:szCs w:val="18"/>
              </w:rPr>
              <w:t>Glycerate</w:t>
            </w:r>
            <w:proofErr w:type="spellEnd"/>
            <w:r w:rsidRPr="00BC0D5C">
              <w:rPr>
                <w:rFonts w:ascii="Times New Roman" w:hAnsi="Times New Roman" w:cs="Times New Roman"/>
                <w:sz w:val="18"/>
                <w:szCs w:val="18"/>
              </w:rPr>
              <w:t xml:space="preserve"> + NAD</w:t>
            </w:r>
            <w:r w:rsidRPr="00BC0D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factor swap</w:t>
            </w:r>
          </w:p>
        </w:tc>
        <w:tc>
          <w:tcPr>
            <w:tcW w:w="993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951</w:t>
            </w:r>
          </w:p>
        </w:tc>
        <w:tc>
          <w:tcPr>
            <w:tcW w:w="1130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50</w:t>
            </w:r>
          </w:p>
        </w:tc>
        <w:tc>
          <w:tcPr>
            <w:tcW w:w="621" w:type="dxa"/>
            <w:noWrap/>
            <w:vAlign w:val="center"/>
          </w:tcPr>
          <w:p w:rsidR="00C91857" w:rsidRPr="00BC0D5C" w:rsidRDefault="00C91857" w:rsidP="00FD1F3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0D5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</w:tbl>
    <w:p w:rsidR="00FD1F3E" w:rsidRDefault="00FD1F3E" w:rsidP="00FD1F3E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fad</w:t>
      </w:r>
      <w:proofErr w:type="gramEnd"/>
      <w:r w:rsidRPr="00CE0B8D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E0B8D">
        <w:rPr>
          <w:rFonts w:ascii="Times New Roman" w:hAnsi="Times New Roman" w:cs="Times New Roman"/>
          <w:szCs w:val="21"/>
        </w:rPr>
        <w:t>Flavin adenine dinucleotide oxidized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CE0B8D">
        <w:rPr>
          <w:rFonts w:ascii="Times New Roman" w:hAnsi="Times New Roman" w:cs="Times New Roman"/>
          <w:szCs w:val="21"/>
        </w:rPr>
        <w:t>fadh2</w:t>
      </w:r>
      <w:r>
        <w:rPr>
          <w:rFonts w:ascii="Times New Roman" w:hAnsi="Times New Roman" w:cs="Times New Roman" w:hint="eastAsia"/>
          <w:szCs w:val="21"/>
        </w:rPr>
        <w:t>:</w:t>
      </w:r>
      <w:r w:rsidRPr="00CE0B8D">
        <w:t xml:space="preserve"> </w:t>
      </w:r>
      <w:r w:rsidRPr="00CE0B8D">
        <w:rPr>
          <w:rFonts w:ascii="Times New Roman" w:hAnsi="Times New Roman" w:cs="Times New Roman"/>
          <w:szCs w:val="21"/>
        </w:rPr>
        <w:t>Flavin adenine dinucleotide reduced</w:t>
      </w:r>
    </w:p>
    <w:p w:rsidR="00FD1F3E" w:rsidRDefault="00FD1F3E" w:rsidP="00FD1F3E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7B1DF5" w:rsidRPr="00FD1F3E" w:rsidRDefault="00F709EB" w:rsidP="00B2707A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FD1F3E">
        <w:rPr>
          <w:rFonts w:ascii="Times New Roman" w:hAnsi="Times New Roman" w:cs="Times New Roman"/>
          <w:b/>
          <w:noProof/>
          <w:color w:val="000000" w:themeColor="text1"/>
          <w:szCs w:val="21"/>
        </w:rPr>
        <w:lastRenderedPageBreak/>
        <w:drawing>
          <wp:inline distT="0" distB="0" distL="0" distR="0" wp14:anchorId="7C84DF4A" wp14:editId="10770EED">
            <wp:extent cx="5533200" cy="3477600"/>
            <wp:effectExtent l="0" t="0" r="0" b="8890"/>
            <wp:docPr id="1" name="图片 1" descr="F:\刘蛟的资料\期刊投稿\刘蛟\异丁醇文章\题目和摘要\tu\图\改造策略 - 副本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刘蛟的资料\期刊投稿\刘蛟\异丁醇文章\题目和摘要\tu\图\改造策略 - 副本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200" cy="34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10F" w:rsidRDefault="00DD5D02" w:rsidP="00180689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270BB1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="00CD4AC9" w:rsidRPr="00270BB1">
        <w:rPr>
          <w:rFonts w:ascii="Times New Roman" w:hAnsi="Times New Roman" w:cs="Times New Roman" w:hint="eastAsia"/>
          <w:b/>
          <w:color w:val="000000" w:themeColor="text1"/>
          <w:szCs w:val="21"/>
        </w:rPr>
        <w:t>ure</w:t>
      </w:r>
      <w:r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8A293D" w:rsidRPr="00270BB1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1 Metabolism of NADH and NADPH </w:t>
      </w:r>
      <w:r w:rsidR="002D1659" w:rsidRPr="00270BB1">
        <w:rPr>
          <w:rFonts w:ascii="Times New Roman" w:hAnsi="Times New Roman" w:cs="Times New Roman"/>
          <w:b/>
          <w:color w:val="000000" w:themeColor="text1"/>
          <w:szCs w:val="21"/>
        </w:rPr>
        <w:t>in</w:t>
      </w:r>
      <w:r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 strain LA02 </w:t>
      </w:r>
      <w:r w:rsidR="00FD50C5" w:rsidRPr="00270BB1">
        <w:rPr>
          <w:rFonts w:ascii="Times New Roman" w:hAnsi="Times New Roman" w:cs="Times New Roman" w:hint="eastAsia"/>
          <w:b/>
          <w:color w:val="000000" w:themeColor="text1"/>
          <w:szCs w:val="21"/>
        </w:rPr>
        <w:t>simulated</w:t>
      </w:r>
      <w:r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 by FBA</w:t>
      </w:r>
      <w:r w:rsidR="000B46BB"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 with the experiment-determining fermenter parameters of strain LA02 as</w:t>
      </w:r>
      <w:r w:rsidR="00155C48"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 constraints</w:t>
      </w:r>
      <w:r w:rsidR="00995F57" w:rsidRPr="00270BB1">
        <w:rPr>
          <w:rFonts w:ascii="Times New Roman" w:hAnsi="Times New Roman" w:cs="Times New Roman"/>
          <w:b/>
          <w:color w:val="000000" w:themeColor="text1"/>
          <w:szCs w:val="21"/>
        </w:rPr>
        <w:t>,</w:t>
      </w:r>
      <w:r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 and </w:t>
      </w:r>
      <w:r w:rsidR="002D1659" w:rsidRPr="00270BB1">
        <w:rPr>
          <w:rFonts w:ascii="Times New Roman" w:hAnsi="Times New Roman" w:cs="Times New Roman"/>
          <w:b/>
          <w:color w:val="000000" w:themeColor="text1"/>
          <w:szCs w:val="21"/>
        </w:rPr>
        <w:t>strategies</w:t>
      </w:r>
      <w:r w:rsidR="00C97875"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 of</w:t>
      </w:r>
      <w:r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 redox </w:t>
      </w:r>
      <w:r w:rsidR="00C97875" w:rsidRPr="00270BB1">
        <w:rPr>
          <w:rFonts w:ascii="Times New Roman" w:hAnsi="Times New Roman" w:cs="Times New Roman"/>
          <w:b/>
          <w:color w:val="000000" w:themeColor="text1"/>
          <w:szCs w:val="21"/>
        </w:rPr>
        <w:t>status improvement used in modeling</w:t>
      </w:r>
      <w:r w:rsidR="00995F57" w:rsidRPr="00270BB1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F709EB" w:rsidRPr="00270BB1">
        <w:rPr>
          <w:rFonts w:ascii="Times New Roman" w:hAnsi="Times New Roman" w:cs="Times New Roman"/>
          <w:color w:val="000000" w:themeColor="text1"/>
          <w:szCs w:val="21"/>
        </w:rPr>
        <w:t xml:space="preserve">The blue arrows indicated the NADH </w:t>
      </w:r>
      <w:r w:rsidR="00126C4A" w:rsidRPr="00270BB1">
        <w:rPr>
          <w:rFonts w:ascii="Times New Roman" w:hAnsi="Times New Roman" w:cs="Times New Roman"/>
          <w:color w:val="000000" w:themeColor="text1"/>
          <w:szCs w:val="21"/>
        </w:rPr>
        <w:t>metabolism;</w:t>
      </w:r>
      <w:r w:rsidR="00F709EB" w:rsidRPr="00270BB1">
        <w:rPr>
          <w:rFonts w:ascii="Times New Roman" w:hAnsi="Times New Roman" w:cs="Times New Roman"/>
          <w:color w:val="000000" w:themeColor="text1"/>
          <w:szCs w:val="21"/>
        </w:rPr>
        <w:t xml:space="preserve"> the red arrows indicated the NADPH metabolism.</w:t>
      </w:r>
      <w:r w:rsidR="00C225D5" w:rsidRPr="00270BB1">
        <w:rPr>
          <w:rFonts w:ascii="Times New Roman" w:hAnsi="Times New Roman" w:cs="Times New Roman"/>
          <w:color w:val="000000" w:themeColor="text1"/>
          <w:szCs w:val="21"/>
        </w:rPr>
        <w:t xml:space="preserve"> The total </w:t>
      </w:r>
      <w:proofErr w:type="spellStart"/>
      <w:r w:rsidR="00C225D5" w:rsidRPr="00270BB1">
        <w:rPr>
          <w:rFonts w:ascii="Times New Roman" w:hAnsi="Times New Roman" w:cs="Times New Roman"/>
          <w:color w:val="000000" w:themeColor="text1"/>
          <w:szCs w:val="21"/>
        </w:rPr>
        <w:t>fluxs</w:t>
      </w:r>
      <w:proofErr w:type="spellEnd"/>
      <w:r w:rsidR="00C225D5" w:rsidRPr="00270BB1">
        <w:rPr>
          <w:rFonts w:ascii="Times New Roman" w:hAnsi="Times New Roman" w:cs="Times New Roman"/>
          <w:color w:val="000000" w:themeColor="text1"/>
          <w:szCs w:val="21"/>
        </w:rPr>
        <w:t xml:space="preserve"> of NADH and NADPH were respectively 16.20 and 3.44 </w:t>
      </w:r>
      <w:proofErr w:type="spellStart"/>
      <w:r w:rsidR="00C225D5" w:rsidRPr="00270BB1">
        <w:rPr>
          <w:rFonts w:ascii="Times New Roman" w:hAnsi="Times New Roman" w:cs="Times New Roman"/>
          <w:color w:val="000000" w:themeColor="text1"/>
          <w:szCs w:val="21"/>
        </w:rPr>
        <w:t>mmol</w:t>
      </w:r>
      <w:proofErr w:type="spellEnd"/>
      <w:r w:rsidR="00C225D5" w:rsidRPr="00270BB1">
        <w:rPr>
          <w:rFonts w:ascii="Times New Roman" w:hAnsi="Times New Roman" w:cs="Times New Roman"/>
          <w:color w:val="000000" w:themeColor="text1"/>
          <w:szCs w:val="21"/>
        </w:rPr>
        <w:t>/g/h</w:t>
      </w:r>
      <w:r w:rsidR="008955C9" w:rsidRPr="00270BB1">
        <w:rPr>
          <w:rFonts w:ascii="Times New Roman" w:hAnsi="Times New Roman" w:cs="Times New Roman"/>
          <w:color w:val="000000" w:themeColor="text1"/>
          <w:szCs w:val="21"/>
        </w:rPr>
        <w:t>, and flux ratio</w:t>
      </w:r>
      <w:r w:rsidR="006870AD" w:rsidRPr="00270BB1">
        <w:rPr>
          <w:rFonts w:ascii="Times New Roman" w:hAnsi="Times New Roman" w:cs="Times New Roman"/>
          <w:color w:val="000000" w:themeColor="text1"/>
          <w:szCs w:val="21"/>
        </w:rPr>
        <w:t>s</w:t>
      </w:r>
      <w:r w:rsidR="008955C9" w:rsidRPr="00270BB1">
        <w:rPr>
          <w:rFonts w:ascii="Times New Roman" w:hAnsi="Times New Roman" w:cs="Times New Roman"/>
          <w:color w:val="000000" w:themeColor="text1"/>
          <w:szCs w:val="21"/>
        </w:rPr>
        <w:t xml:space="preserve"> of </w:t>
      </w:r>
      <w:r w:rsidR="006870AD" w:rsidRPr="00270BB1">
        <w:rPr>
          <w:rFonts w:ascii="Times New Roman" w:hAnsi="Times New Roman" w:cs="Times New Roman"/>
          <w:color w:val="000000" w:themeColor="text1"/>
          <w:szCs w:val="21"/>
        </w:rPr>
        <w:t xml:space="preserve">some reactions involving in NADH and NADPH metabolism were </w:t>
      </w:r>
      <w:r w:rsidR="009C21A9" w:rsidRPr="00270BB1">
        <w:rPr>
          <w:rFonts w:ascii="Times New Roman" w:hAnsi="Times New Roman" w:cs="Times New Roman"/>
          <w:color w:val="000000" w:themeColor="text1"/>
          <w:szCs w:val="21"/>
        </w:rPr>
        <w:t>given</w:t>
      </w:r>
      <w:r w:rsidR="006870AD" w:rsidRPr="00270BB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C21A9" w:rsidRPr="00270BB1">
        <w:rPr>
          <w:rFonts w:ascii="Times New Roman" w:hAnsi="Times New Roman" w:cs="Times New Roman"/>
          <w:color w:val="000000" w:themeColor="text1"/>
          <w:szCs w:val="21"/>
        </w:rPr>
        <w:t>as percentage</w:t>
      </w:r>
      <w:r w:rsidR="00C225D5" w:rsidRPr="00270BB1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1C160F" w:rsidRPr="00270BB1">
        <w:rPr>
          <w:rFonts w:ascii="Times New Roman" w:hAnsi="Times New Roman" w:cs="Times New Roman"/>
          <w:color w:val="000000" w:themeColor="text1"/>
          <w:szCs w:val="21"/>
        </w:rPr>
        <w:t xml:space="preserve">To </w:t>
      </w:r>
      <w:r w:rsidR="00F709EB" w:rsidRPr="00270BB1">
        <w:rPr>
          <w:rFonts w:ascii="Times New Roman" w:hAnsi="Times New Roman" w:cs="Times New Roman"/>
          <w:color w:val="000000" w:themeColor="text1"/>
          <w:szCs w:val="21"/>
        </w:rPr>
        <w:t xml:space="preserve">improve </w:t>
      </w:r>
      <w:r w:rsidR="00044CA4" w:rsidRPr="00270BB1">
        <w:rPr>
          <w:rFonts w:ascii="Times New Roman" w:hAnsi="Times New Roman" w:cs="Times New Roman"/>
          <w:color w:val="000000" w:themeColor="text1"/>
          <w:szCs w:val="21"/>
        </w:rPr>
        <w:t xml:space="preserve">intercellular redox </w:t>
      </w:r>
      <w:r w:rsidR="00F709EB" w:rsidRPr="00270BB1">
        <w:rPr>
          <w:rFonts w:ascii="Times New Roman" w:hAnsi="Times New Roman" w:cs="Times New Roman"/>
          <w:color w:val="000000" w:themeColor="text1"/>
          <w:szCs w:val="21"/>
        </w:rPr>
        <w:t xml:space="preserve">status </w:t>
      </w:r>
      <w:r w:rsidR="00044CA4" w:rsidRPr="00270BB1">
        <w:rPr>
          <w:rFonts w:ascii="Times New Roman" w:hAnsi="Times New Roman" w:cs="Times New Roman"/>
          <w:color w:val="000000" w:themeColor="text1"/>
          <w:szCs w:val="21"/>
        </w:rPr>
        <w:t>(</w:t>
      </w:r>
      <w:r w:rsidR="001C160F" w:rsidRPr="00270BB1">
        <w:rPr>
          <w:rFonts w:ascii="Times New Roman" w:hAnsi="Times New Roman" w:cs="Times New Roman"/>
          <w:color w:val="000000" w:themeColor="text1"/>
          <w:szCs w:val="21"/>
        </w:rPr>
        <w:t>increasing NADPH availability</w:t>
      </w:r>
      <w:r w:rsidR="00044CA4" w:rsidRPr="00270BB1">
        <w:rPr>
          <w:rFonts w:ascii="Times New Roman" w:hAnsi="Times New Roman" w:cs="Times New Roman"/>
          <w:color w:val="000000" w:themeColor="text1"/>
          <w:szCs w:val="21"/>
        </w:rPr>
        <w:t xml:space="preserve"> and decreasing NADH level)</w:t>
      </w:r>
      <w:r w:rsidR="008A293D" w:rsidRPr="00270BB1">
        <w:rPr>
          <w:rFonts w:ascii="Times New Roman" w:hAnsi="Times New Roman" w:cs="Times New Roman"/>
          <w:color w:val="000000" w:themeColor="text1"/>
          <w:szCs w:val="21"/>
        </w:rPr>
        <w:t xml:space="preserve"> for </w:t>
      </w:r>
      <w:proofErr w:type="spellStart"/>
      <w:r w:rsidR="008A293D" w:rsidRPr="00270BB1">
        <w:rPr>
          <w:rFonts w:ascii="Times New Roman" w:hAnsi="Times New Roman" w:cs="Times New Roman"/>
          <w:color w:val="000000" w:themeColor="text1"/>
          <w:szCs w:val="21"/>
        </w:rPr>
        <w:t>isobutanol</w:t>
      </w:r>
      <w:proofErr w:type="spellEnd"/>
      <w:r w:rsidR="008A293D" w:rsidRPr="00270BB1">
        <w:rPr>
          <w:rFonts w:ascii="Times New Roman" w:hAnsi="Times New Roman" w:cs="Times New Roman"/>
          <w:color w:val="000000" w:themeColor="text1"/>
          <w:szCs w:val="21"/>
        </w:rPr>
        <w:t xml:space="preserve"> biosynthesis, </w:t>
      </w:r>
      <w:r w:rsidR="00F709EB" w:rsidRPr="00270BB1">
        <w:rPr>
          <w:rFonts w:ascii="宋体" w:eastAsia="宋体" w:hAnsi="宋体" w:cs="宋体" w:hint="eastAsia"/>
          <w:color w:val="000000" w:themeColor="text1"/>
          <w:szCs w:val="21"/>
        </w:rPr>
        <w:t>①</w:t>
      </w:r>
      <w:r w:rsidR="001C160F" w:rsidRPr="00270BB1">
        <w:rPr>
          <w:rFonts w:ascii="Times New Roman" w:hAnsi="Times New Roman" w:cs="Times New Roman"/>
          <w:color w:val="000000" w:themeColor="text1"/>
          <w:szCs w:val="21"/>
        </w:rPr>
        <w:t>the NADPH-generating rea</w:t>
      </w:r>
      <w:r w:rsidR="008A293D" w:rsidRPr="00270BB1">
        <w:rPr>
          <w:rFonts w:ascii="Times New Roman" w:hAnsi="Times New Roman" w:cs="Times New Roman"/>
          <w:color w:val="000000" w:themeColor="text1"/>
          <w:szCs w:val="21"/>
        </w:rPr>
        <w:t>ctions could be overexpression,</w:t>
      </w:r>
      <w:r w:rsidR="00F709EB" w:rsidRPr="00270BB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709EB" w:rsidRPr="00270BB1">
        <w:rPr>
          <w:rFonts w:ascii="宋体" w:eastAsia="宋体" w:hAnsi="宋体" w:cs="宋体" w:hint="eastAsia"/>
          <w:color w:val="000000" w:themeColor="text1"/>
          <w:szCs w:val="21"/>
        </w:rPr>
        <w:t>②</w:t>
      </w:r>
      <w:r w:rsidR="001C160F" w:rsidRPr="00270BB1">
        <w:rPr>
          <w:rFonts w:ascii="Times New Roman" w:hAnsi="Times New Roman" w:cs="Times New Roman"/>
          <w:color w:val="000000" w:themeColor="text1"/>
          <w:szCs w:val="21"/>
        </w:rPr>
        <w:t>the NADH or NADPH-consuming</w:t>
      </w:r>
      <w:r w:rsidR="008A293D" w:rsidRPr="00270BB1">
        <w:rPr>
          <w:rFonts w:ascii="Times New Roman" w:hAnsi="Times New Roman" w:cs="Times New Roman"/>
          <w:color w:val="000000" w:themeColor="text1"/>
          <w:szCs w:val="21"/>
        </w:rPr>
        <w:t xml:space="preserve"> reactions could be knocked out, </w:t>
      </w:r>
      <w:r w:rsidR="00F709EB" w:rsidRPr="00270BB1">
        <w:rPr>
          <w:rFonts w:ascii="宋体" w:eastAsia="宋体" w:hAnsi="宋体" w:cs="宋体" w:hint="eastAsia"/>
          <w:color w:val="000000" w:themeColor="text1"/>
          <w:szCs w:val="21"/>
        </w:rPr>
        <w:t>③</w:t>
      </w:r>
      <w:r w:rsidR="001C160F" w:rsidRPr="00270BB1">
        <w:rPr>
          <w:rFonts w:ascii="Times New Roman" w:hAnsi="Times New Roman" w:cs="Times New Roman"/>
          <w:color w:val="000000" w:themeColor="text1"/>
          <w:szCs w:val="21"/>
        </w:rPr>
        <w:t xml:space="preserve">the NADH-generating or NADPH-consuming reactions could be cofactor swapped. </w:t>
      </w:r>
    </w:p>
    <w:p w:rsidR="00603339" w:rsidRPr="00FD1F3E" w:rsidRDefault="00603339" w:rsidP="001806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110F" w:rsidRPr="00FD1F3E" w:rsidRDefault="0021110F" w:rsidP="0021110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1F3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566C65F" wp14:editId="52D4D479">
            <wp:extent cx="3596400" cy="2484000"/>
            <wp:effectExtent l="0" t="0" r="4445" b="0"/>
            <wp:docPr id="2" name="图片 2" descr="C:\Users\sophiaheart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phiaheart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400" cy="24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A6F53" w:rsidRPr="00FD1F3E" w:rsidRDefault="0021110F" w:rsidP="00603339">
      <w:pPr>
        <w:rPr>
          <w:rFonts w:ascii="Times New Roman" w:hAnsi="Times New Roman" w:cs="Times New Roman"/>
          <w:color w:val="000000" w:themeColor="text1"/>
          <w:szCs w:val="21"/>
        </w:rPr>
      </w:pPr>
      <w:r w:rsidRPr="00270BB1">
        <w:rPr>
          <w:rFonts w:ascii="Times New Roman" w:hAnsi="Times New Roman" w:cs="Times New Roman"/>
          <w:b/>
          <w:color w:val="000000" w:themeColor="text1"/>
          <w:szCs w:val="21"/>
          <w:u w:val="single"/>
        </w:rPr>
        <w:t>Figure S</w:t>
      </w:r>
      <w:r w:rsidRPr="00270BB1">
        <w:rPr>
          <w:rFonts w:ascii="Times New Roman" w:hAnsi="Times New Roman" w:cs="Times New Roman" w:hint="eastAsia"/>
          <w:b/>
          <w:color w:val="000000" w:themeColor="text1"/>
          <w:szCs w:val="21"/>
          <w:u w:val="single"/>
        </w:rPr>
        <w:t xml:space="preserve">2. </w:t>
      </w:r>
      <w:proofErr w:type="gramStart"/>
      <w:r w:rsidRPr="00270BB1">
        <w:rPr>
          <w:rFonts w:ascii="Times New Roman" w:hAnsi="Times New Roman" w:cs="Times New Roman"/>
          <w:b/>
          <w:color w:val="000000" w:themeColor="text1"/>
          <w:szCs w:val="21"/>
          <w:u w:val="single"/>
        </w:rPr>
        <w:t>Comparison</w:t>
      </w:r>
      <w:r w:rsidRPr="00270BB1">
        <w:rPr>
          <w:rFonts w:ascii="Times New Roman" w:hAnsi="Times New Roman" w:cs="Times New Roman" w:hint="eastAsia"/>
          <w:b/>
          <w:color w:val="000000" w:themeColor="text1"/>
          <w:szCs w:val="21"/>
          <w:u w:val="single"/>
        </w:rPr>
        <w:t xml:space="preserve"> of </w:t>
      </w:r>
      <w:r w:rsidRPr="00270BB1">
        <w:rPr>
          <w:rFonts w:ascii="Times New Roman" w:hAnsi="Times New Roman" w:cs="Times New Roman"/>
          <w:b/>
          <w:color w:val="000000" w:themeColor="text1"/>
          <w:szCs w:val="21"/>
          <w:u w:val="single"/>
        </w:rPr>
        <w:t>intracellular redox cofactors</w:t>
      </w:r>
      <w:r w:rsidRPr="00270BB1">
        <w:rPr>
          <w:rFonts w:ascii="Times New Roman" w:hAnsi="Times New Roman" w:cs="Times New Roman" w:hint="eastAsia"/>
          <w:b/>
          <w:color w:val="000000" w:themeColor="text1"/>
          <w:szCs w:val="21"/>
          <w:u w:val="single"/>
        </w:rPr>
        <w:t xml:space="preserve"> in stationary </w:t>
      </w:r>
      <w:r w:rsidRPr="00270BB1">
        <w:rPr>
          <w:rFonts w:ascii="Times New Roman" w:hAnsi="Times New Roman" w:cs="Times New Roman"/>
          <w:b/>
          <w:color w:val="000000" w:themeColor="text1"/>
          <w:szCs w:val="21"/>
          <w:u w:val="single"/>
        </w:rPr>
        <w:t>phas</w:t>
      </w:r>
      <w:r w:rsidRPr="00270BB1">
        <w:rPr>
          <w:rFonts w:ascii="Times New Roman" w:hAnsi="Times New Roman" w:cs="Times New Roman" w:hint="eastAsia"/>
          <w:b/>
          <w:color w:val="000000" w:themeColor="text1"/>
          <w:szCs w:val="21"/>
          <w:u w:val="single"/>
        </w:rPr>
        <w:t>e for strain LA02, LA03 and LA04.</w:t>
      </w:r>
      <w:proofErr w:type="gramEnd"/>
    </w:p>
    <w:sectPr w:rsidR="008A6F53" w:rsidRPr="00FD1F3E" w:rsidSect="009701F5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10F" w:rsidRDefault="0073610F" w:rsidP="009E0CE9">
      <w:r>
        <w:separator/>
      </w:r>
    </w:p>
  </w:endnote>
  <w:endnote w:type="continuationSeparator" w:id="0">
    <w:p w:rsidR="0073610F" w:rsidRDefault="0073610F" w:rsidP="009E0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9108269"/>
      <w:docPartObj>
        <w:docPartGallery w:val="Page Numbers (Bottom of Page)"/>
        <w:docPartUnique/>
      </w:docPartObj>
    </w:sdtPr>
    <w:sdtEndPr/>
    <w:sdtContent>
      <w:p w:rsidR="001B2EC8" w:rsidRDefault="001B2EC8">
        <w:pPr>
          <w:pStyle w:val="a4"/>
          <w:jc w:val="center"/>
        </w:pPr>
        <w:r w:rsidRPr="000C719B">
          <w:rPr>
            <w:rFonts w:ascii="Times New Roman" w:hAnsi="Times New Roman" w:cs="Times New Roman"/>
            <w:b/>
            <w:sz w:val="21"/>
            <w:szCs w:val="21"/>
          </w:rPr>
          <w:fldChar w:fldCharType="begin"/>
        </w:r>
        <w:r w:rsidRPr="000C719B">
          <w:rPr>
            <w:rFonts w:ascii="Times New Roman" w:hAnsi="Times New Roman" w:cs="Times New Roman"/>
            <w:b/>
            <w:sz w:val="21"/>
            <w:szCs w:val="21"/>
          </w:rPr>
          <w:instrText>PAGE   \* MERGEFORMAT</w:instrText>
        </w:r>
        <w:r w:rsidRPr="000C719B">
          <w:rPr>
            <w:rFonts w:ascii="Times New Roman" w:hAnsi="Times New Roman" w:cs="Times New Roman"/>
            <w:b/>
            <w:sz w:val="21"/>
            <w:szCs w:val="21"/>
          </w:rPr>
          <w:fldChar w:fldCharType="separate"/>
        </w:r>
        <w:r w:rsidR="00603339" w:rsidRPr="00603339">
          <w:rPr>
            <w:rFonts w:ascii="Times New Roman" w:hAnsi="Times New Roman" w:cs="Times New Roman"/>
            <w:b/>
            <w:noProof/>
            <w:sz w:val="21"/>
            <w:szCs w:val="21"/>
            <w:lang w:val="zh-CN"/>
          </w:rPr>
          <w:t>5</w:t>
        </w:r>
        <w:r w:rsidRPr="000C719B">
          <w:rPr>
            <w:rFonts w:ascii="Times New Roman" w:hAnsi="Times New Roman" w:cs="Times New Roman"/>
            <w:b/>
            <w:sz w:val="21"/>
            <w:szCs w:val="21"/>
          </w:rPr>
          <w:fldChar w:fldCharType="end"/>
        </w:r>
      </w:p>
    </w:sdtContent>
  </w:sdt>
  <w:p w:rsidR="001B2EC8" w:rsidRDefault="001B2E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10F" w:rsidRDefault="0073610F" w:rsidP="009E0CE9">
      <w:r>
        <w:separator/>
      </w:r>
    </w:p>
  </w:footnote>
  <w:footnote w:type="continuationSeparator" w:id="0">
    <w:p w:rsidR="0073610F" w:rsidRDefault="0073610F" w:rsidP="009E0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64F"/>
    <w:rsid w:val="00030927"/>
    <w:rsid w:val="00044CA4"/>
    <w:rsid w:val="00065B22"/>
    <w:rsid w:val="00096D43"/>
    <w:rsid w:val="000A619D"/>
    <w:rsid w:val="000B2FD1"/>
    <w:rsid w:val="000B46BB"/>
    <w:rsid w:val="000B4989"/>
    <w:rsid w:val="000C4747"/>
    <w:rsid w:val="000C4CD4"/>
    <w:rsid w:val="000C719B"/>
    <w:rsid w:val="000D3CC1"/>
    <w:rsid w:val="000E5A88"/>
    <w:rsid w:val="000E780D"/>
    <w:rsid w:val="00106719"/>
    <w:rsid w:val="00126C4A"/>
    <w:rsid w:val="00132097"/>
    <w:rsid w:val="00150767"/>
    <w:rsid w:val="00152BC0"/>
    <w:rsid w:val="00153E49"/>
    <w:rsid w:val="00155C48"/>
    <w:rsid w:val="001710E4"/>
    <w:rsid w:val="00180689"/>
    <w:rsid w:val="001B2555"/>
    <w:rsid w:val="001B2EC8"/>
    <w:rsid w:val="001B338D"/>
    <w:rsid w:val="001C160F"/>
    <w:rsid w:val="001D76FF"/>
    <w:rsid w:val="001F042D"/>
    <w:rsid w:val="001F244C"/>
    <w:rsid w:val="001F36D1"/>
    <w:rsid w:val="001F548B"/>
    <w:rsid w:val="00203E7D"/>
    <w:rsid w:val="002065F1"/>
    <w:rsid w:val="0021110F"/>
    <w:rsid w:val="00250DA2"/>
    <w:rsid w:val="00270BB1"/>
    <w:rsid w:val="002A29B1"/>
    <w:rsid w:val="002B5D59"/>
    <w:rsid w:val="002B609F"/>
    <w:rsid w:val="002D1659"/>
    <w:rsid w:val="002F6131"/>
    <w:rsid w:val="002F75A5"/>
    <w:rsid w:val="00301349"/>
    <w:rsid w:val="003300C5"/>
    <w:rsid w:val="003332F0"/>
    <w:rsid w:val="003438D0"/>
    <w:rsid w:val="0034464F"/>
    <w:rsid w:val="00345F0A"/>
    <w:rsid w:val="00366D34"/>
    <w:rsid w:val="003926A9"/>
    <w:rsid w:val="003A2F14"/>
    <w:rsid w:val="003C62F7"/>
    <w:rsid w:val="003D4560"/>
    <w:rsid w:val="003E4F6E"/>
    <w:rsid w:val="003F4788"/>
    <w:rsid w:val="004100CD"/>
    <w:rsid w:val="00411D55"/>
    <w:rsid w:val="00435EBA"/>
    <w:rsid w:val="0048586B"/>
    <w:rsid w:val="004928E6"/>
    <w:rsid w:val="004966DC"/>
    <w:rsid w:val="004A5456"/>
    <w:rsid w:val="004E041D"/>
    <w:rsid w:val="004F0C10"/>
    <w:rsid w:val="004F58C3"/>
    <w:rsid w:val="0054464C"/>
    <w:rsid w:val="00596BA7"/>
    <w:rsid w:val="005C1D8E"/>
    <w:rsid w:val="005D158C"/>
    <w:rsid w:val="005E2FBF"/>
    <w:rsid w:val="005F3EF0"/>
    <w:rsid w:val="00603339"/>
    <w:rsid w:val="0061647A"/>
    <w:rsid w:val="00635F77"/>
    <w:rsid w:val="00637ABA"/>
    <w:rsid w:val="00647A80"/>
    <w:rsid w:val="00653D38"/>
    <w:rsid w:val="006870AD"/>
    <w:rsid w:val="006A379C"/>
    <w:rsid w:val="006A445A"/>
    <w:rsid w:val="006A7C18"/>
    <w:rsid w:val="006E416D"/>
    <w:rsid w:val="006E6A4D"/>
    <w:rsid w:val="007147A9"/>
    <w:rsid w:val="00724B8E"/>
    <w:rsid w:val="0073610F"/>
    <w:rsid w:val="007645DD"/>
    <w:rsid w:val="00773383"/>
    <w:rsid w:val="00773852"/>
    <w:rsid w:val="00781F15"/>
    <w:rsid w:val="00782E11"/>
    <w:rsid w:val="007950A2"/>
    <w:rsid w:val="007B1DF5"/>
    <w:rsid w:val="007B43EA"/>
    <w:rsid w:val="007E5A6D"/>
    <w:rsid w:val="007F29D9"/>
    <w:rsid w:val="00817DC4"/>
    <w:rsid w:val="0082467F"/>
    <w:rsid w:val="0084578D"/>
    <w:rsid w:val="00847468"/>
    <w:rsid w:val="00854B5F"/>
    <w:rsid w:val="0087021D"/>
    <w:rsid w:val="00870ED3"/>
    <w:rsid w:val="0088584C"/>
    <w:rsid w:val="0089136F"/>
    <w:rsid w:val="008955C9"/>
    <w:rsid w:val="008A293D"/>
    <w:rsid w:val="008A6601"/>
    <w:rsid w:val="008A6F53"/>
    <w:rsid w:val="008C1DFD"/>
    <w:rsid w:val="008D03DA"/>
    <w:rsid w:val="008D6927"/>
    <w:rsid w:val="008E36F5"/>
    <w:rsid w:val="008E3A53"/>
    <w:rsid w:val="0091018B"/>
    <w:rsid w:val="00915CCE"/>
    <w:rsid w:val="00955FCF"/>
    <w:rsid w:val="009701F5"/>
    <w:rsid w:val="009851BA"/>
    <w:rsid w:val="00995F57"/>
    <w:rsid w:val="009A5786"/>
    <w:rsid w:val="009B497B"/>
    <w:rsid w:val="009B6469"/>
    <w:rsid w:val="009C21A9"/>
    <w:rsid w:val="009D17DD"/>
    <w:rsid w:val="009D4762"/>
    <w:rsid w:val="009E0CE9"/>
    <w:rsid w:val="009E2DE9"/>
    <w:rsid w:val="009E6E3E"/>
    <w:rsid w:val="00A15086"/>
    <w:rsid w:val="00A15E83"/>
    <w:rsid w:val="00A46C5D"/>
    <w:rsid w:val="00A5132E"/>
    <w:rsid w:val="00A54C7A"/>
    <w:rsid w:val="00A94670"/>
    <w:rsid w:val="00AC04FC"/>
    <w:rsid w:val="00AD3B8B"/>
    <w:rsid w:val="00AF0603"/>
    <w:rsid w:val="00B2707A"/>
    <w:rsid w:val="00B274CC"/>
    <w:rsid w:val="00B30EE6"/>
    <w:rsid w:val="00B73078"/>
    <w:rsid w:val="00B93685"/>
    <w:rsid w:val="00BA2941"/>
    <w:rsid w:val="00BA6B34"/>
    <w:rsid w:val="00BC0D5C"/>
    <w:rsid w:val="00BC1B8E"/>
    <w:rsid w:val="00BC34C6"/>
    <w:rsid w:val="00BC7C72"/>
    <w:rsid w:val="00BE01D7"/>
    <w:rsid w:val="00BE0830"/>
    <w:rsid w:val="00BF2462"/>
    <w:rsid w:val="00C05400"/>
    <w:rsid w:val="00C20A73"/>
    <w:rsid w:val="00C225D5"/>
    <w:rsid w:val="00C25F3D"/>
    <w:rsid w:val="00C27414"/>
    <w:rsid w:val="00C51BB2"/>
    <w:rsid w:val="00C61F0F"/>
    <w:rsid w:val="00C62627"/>
    <w:rsid w:val="00C76A30"/>
    <w:rsid w:val="00C91857"/>
    <w:rsid w:val="00C94273"/>
    <w:rsid w:val="00C97875"/>
    <w:rsid w:val="00CB21D7"/>
    <w:rsid w:val="00CB28BB"/>
    <w:rsid w:val="00CB5CD9"/>
    <w:rsid w:val="00CB6BFC"/>
    <w:rsid w:val="00CD289F"/>
    <w:rsid w:val="00CD4AC9"/>
    <w:rsid w:val="00CD4E22"/>
    <w:rsid w:val="00CE71F6"/>
    <w:rsid w:val="00D05861"/>
    <w:rsid w:val="00D10044"/>
    <w:rsid w:val="00D34ED1"/>
    <w:rsid w:val="00D45EDB"/>
    <w:rsid w:val="00D66EC1"/>
    <w:rsid w:val="00DA700B"/>
    <w:rsid w:val="00DB5DDC"/>
    <w:rsid w:val="00DD4A9B"/>
    <w:rsid w:val="00DD5D02"/>
    <w:rsid w:val="00DE2072"/>
    <w:rsid w:val="00DE2A90"/>
    <w:rsid w:val="00E06804"/>
    <w:rsid w:val="00E10C1D"/>
    <w:rsid w:val="00E26600"/>
    <w:rsid w:val="00E30ED7"/>
    <w:rsid w:val="00E377CA"/>
    <w:rsid w:val="00E42952"/>
    <w:rsid w:val="00E51877"/>
    <w:rsid w:val="00E573A2"/>
    <w:rsid w:val="00EB094E"/>
    <w:rsid w:val="00EB235F"/>
    <w:rsid w:val="00EC0360"/>
    <w:rsid w:val="00ED03D5"/>
    <w:rsid w:val="00F0730B"/>
    <w:rsid w:val="00F520A4"/>
    <w:rsid w:val="00F56D92"/>
    <w:rsid w:val="00F7058B"/>
    <w:rsid w:val="00F709EB"/>
    <w:rsid w:val="00F80C1A"/>
    <w:rsid w:val="00F839E2"/>
    <w:rsid w:val="00F93BEE"/>
    <w:rsid w:val="00FA537C"/>
    <w:rsid w:val="00FB2692"/>
    <w:rsid w:val="00FB60FA"/>
    <w:rsid w:val="00FD1F3E"/>
    <w:rsid w:val="00FD2FCF"/>
    <w:rsid w:val="00FD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0C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0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0CE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5D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5D02"/>
    <w:rPr>
      <w:sz w:val="18"/>
      <w:szCs w:val="18"/>
    </w:rPr>
  </w:style>
  <w:style w:type="table" w:styleId="a6">
    <w:name w:val="Table Grid"/>
    <w:basedOn w:val="a1"/>
    <w:uiPriority w:val="59"/>
    <w:rsid w:val="00653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0E5A88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0E5A88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0E5A8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E5A88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E5A88"/>
    <w:rPr>
      <w:b/>
      <w:bCs/>
    </w:rPr>
  </w:style>
  <w:style w:type="paragraph" w:styleId="aa">
    <w:name w:val="List Paragraph"/>
    <w:basedOn w:val="a"/>
    <w:uiPriority w:val="34"/>
    <w:qFormat/>
    <w:rsid w:val="0048586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0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0C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0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0CE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5D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5D02"/>
    <w:rPr>
      <w:sz w:val="18"/>
      <w:szCs w:val="18"/>
    </w:rPr>
  </w:style>
  <w:style w:type="table" w:styleId="a6">
    <w:name w:val="Table Grid"/>
    <w:basedOn w:val="a1"/>
    <w:uiPriority w:val="59"/>
    <w:rsid w:val="00653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0E5A88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0E5A88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0E5A8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E5A88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E5A88"/>
    <w:rPr>
      <w:b/>
      <w:bCs/>
    </w:rPr>
  </w:style>
  <w:style w:type="paragraph" w:styleId="aa">
    <w:name w:val="List Paragraph"/>
    <w:basedOn w:val="a"/>
    <w:uiPriority w:val="34"/>
    <w:qFormat/>
    <w:rsid w:val="004858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98BCA-C740-4EE8-9DAD-0C3EC379B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2</TotalTime>
  <Pages>5</Pages>
  <Words>1218</Words>
  <Characters>6947</Characters>
  <Application>Microsoft Office Word</Application>
  <DocSecurity>0</DocSecurity>
  <Lines>57</Lines>
  <Paragraphs>16</Paragraphs>
  <ScaleCrop>false</ScaleCrop>
  <Company>Microsoft</Company>
  <LinksUpToDate>false</LinksUpToDate>
  <CharactersWithSpaces>8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heart</dc:creator>
  <cp:keywords/>
  <dc:description/>
  <cp:lastModifiedBy>sophiaheart</cp:lastModifiedBy>
  <cp:revision>330</cp:revision>
  <dcterms:created xsi:type="dcterms:W3CDTF">2014-11-13T07:01:00Z</dcterms:created>
  <dcterms:modified xsi:type="dcterms:W3CDTF">2015-07-18T08:39:00Z</dcterms:modified>
</cp:coreProperties>
</file>